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Pr="0024435F" w:rsidRDefault="00427975">
      <w:pPr>
        <w:spacing w:before="60" w:line="227" w:lineRule="auto"/>
        <w:jc w:val="center"/>
        <w:rPr>
          <w:rFonts w:ascii="Noto Sans" w:eastAsia="Noto Sans" w:hAnsi="Noto Sans" w:cs="Noto Sans"/>
          <w:b/>
          <w:sz w:val="26"/>
          <w:szCs w:val="26"/>
        </w:rPr>
      </w:pPr>
      <w:r w:rsidRPr="0024435F">
        <w:rPr>
          <w:rFonts w:ascii="Noto Sans" w:eastAsia="Noto Sans" w:hAnsi="Noto Sans" w:cs="Noto Sans"/>
          <w:b/>
          <w:sz w:val="26"/>
          <w:szCs w:val="26"/>
          <w:u w:val="single"/>
        </w:rPr>
        <w:t>M</w:t>
      </w:r>
      <w:r w:rsidRPr="0024435F">
        <w:rPr>
          <w:rFonts w:ascii="Noto Sans" w:eastAsia="Noto Sans" w:hAnsi="Noto Sans" w:cs="Noto Sans"/>
          <w:b/>
          <w:sz w:val="26"/>
          <w:szCs w:val="26"/>
        </w:rPr>
        <w:t xml:space="preserve">aterials </w:t>
      </w:r>
      <w:r w:rsidRPr="0024435F">
        <w:rPr>
          <w:rFonts w:ascii="Noto Sans" w:eastAsia="Noto Sans" w:hAnsi="Noto Sans" w:cs="Noto Sans"/>
          <w:b/>
          <w:sz w:val="26"/>
          <w:szCs w:val="26"/>
          <w:u w:val="single"/>
        </w:rPr>
        <w:t>D</w:t>
      </w:r>
      <w:r w:rsidRPr="0024435F">
        <w:rPr>
          <w:rFonts w:ascii="Noto Sans" w:eastAsia="Noto Sans" w:hAnsi="Noto Sans" w:cs="Noto Sans"/>
          <w:b/>
          <w:sz w:val="26"/>
          <w:szCs w:val="26"/>
        </w:rPr>
        <w:t xml:space="preserve">esign </w:t>
      </w:r>
      <w:r w:rsidRPr="0024435F">
        <w:rPr>
          <w:rFonts w:ascii="Noto Sans" w:eastAsia="Noto Sans" w:hAnsi="Noto Sans" w:cs="Noto Sans"/>
          <w:b/>
          <w:sz w:val="26"/>
          <w:szCs w:val="26"/>
          <w:u w:val="single"/>
        </w:rPr>
        <w:t>A</w:t>
      </w:r>
      <w:r w:rsidRPr="0024435F">
        <w:rPr>
          <w:rFonts w:ascii="Noto Sans" w:eastAsia="Noto Sans" w:hAnsi="Noto Sans" w:cs="Noto Sans"/>
          <w:b/>
          <w:sz w:val="26"/>
          <w:szCs w:val="26"/>
        </w:rPr>
        <w:t xml:space="preserve">nalysis </w:t>
      </w:r>
      <w:r w:rsidRPr="0024435F">
        <w:rPr>
          <w:rFonts w:ascii="Noto Sans" w:eastAsia="Noto Sans" w:hAnsi="Noto Sans" w:cs="Noto Sans"/>
          <w:b/>
          <w:sz w:val="26"/>
          <w:szCs w:val="26"/>
          <w:u w:val="single"/>
        </w:rPr>
        <w:t>R</w:t>
      </w:r>
      <w:r w:rsidRPr="0024435F">
        <w:rPr>
          <w:rFonts w:ascii="Noto Sans" w:eastAsia="Noto Sans" w:hAnsi="Noto Sans" w:cs="Noto Sans"/>
          <w:b/>
          <w:sz w:val="26"/>
          <w:szCs w:val="26"/>
        </w:rPr>
        <w:t>eporting (MDAR)</w:t>
      </w:r>
    </w:p>
    <w:p w14:paraId="2B2C3068" w14:textId="77777777" w:rsidR="00F102CC" w:rsidRPr="0024435F" w:rsidRDefault="00427975">
      <w:pPr>
        <w:spacing w:before="60" w:line="227" w:lineRule="auto"/>
        <w:jc w:val="center"/>
        <w:rPr>
          <w:rFonts w:ascii="Noto Sans" w:eastAsia="Noto Sans" w:hAnsi="Noto Sans" w:cs="Noto Sans"/>
          <w:b/>
          <w:sz w:val="26"/>
          <w:szCs w:val="26"/>
        </w:rPr>
      </w:pPr>
      <w:r w:rsidRPr="0024435F">
        <w:rPr>
          <w:rFonts w:ascii="Noto Sans" w:eastAsia="Noto Sans" w:hAnsi="Noto Sans" w:cs="Noto Sans"/>
          <w:b/>
          <w:sz w:val="26"/>
          <w:szCs w:val="26"/>
        </w:rPr>
        <w:t>Checklist for Authors</w:t>
      </w:r>
    </w:p>
    <w:p w14:paraId="5949C2FF" w14:textId="77777777" w:rsidR="00F102CC" w:rsidRPr="0024435F" w:rsidRDefault="00F102CC">
      <w:pPr>
        <w:rPr>
          <w:rFonts w:ascii="Noto Sans" w:eastAsia="Noto Sans" w:hAnsi="Noto Sans" w:cs="Noto Sans"/>
          <w:sz w:val="20"/>
          <w:szCs w:val="20"/>
        </w:rPr>
      </w:pPr>
    </w:p>
    <w:p w14:paraId="7DCA99D5" w14:textId="77777777" w:rsidR="00F102CC" w:rsidRPr="0024435F" w:rsidRDefault="00427975">
      <w:pPr>
        <w:rPr>
          <w:rFonts w:ascii="Noto Sans" w:eastAsia="Noto Sans" w:hAnsi="Noto Sans" w:cs="Noto Sans"/>
          <w:sz w:val="20"/>
          <w:szCs w:val="20"/>
        </w:rPr>
      </w:pPr>
      <w:r w:rsidRPr="0024435F">
        <w:rPr>
          <w:rFonts w:ascii="Noto Sans" w:eastAsia="Noto Sans" w:hAnsi="Noto Sans" w:cs="Noto Sans"/>
          <w:sz w:val="20"/>
          <w:szCs w:val="20"/>
        </w:rPr>
        <w:t xml:space="preserve">The </w:t>
      </w:r>
      <w:hyperlink r:id="rId7">
        <w:r w:rsidRPr="0024435F">
          <w:rPr>
            <w:rFonts w:ascii="Noto Sans" w:eastAsia="Noto Sans" w:hAnsi="Noto Sans" w:cs="Noto Sans"/>
            <w:color w:val="1155CC"/>
            <w:sz w:val="20"/>
            <w:szCs w:val="20"/>
            <w:u w:val="single"/>
          </w:rPr>
          <w:t>MDAR framework</w:t>
        </w:r>
      </w:hyperlink>
      <w:r w:rsidRPr="0024435F">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24435F"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Pr="0024435F" w:rsidRDefault="00427975">
      <w:pPr>
        <w:rPr>
          <w:rFonts w:ascii="Noto Sans" w:eastAsia="Noto Sans" w:hAnsi="Noto Sans" w:cs="Noto Sans"/>
          <w:sz w:val="20"/>
          <w:szCs w:val="20"/>
        </w:rPr>
      </w:pPr>
      <w:r w:rsidRPr="0024435F">
        <w:rPr>
          <w:rFonts w:ascii="Noto Sans" w:eastAsia="Noto Sans" w:hAnsi="Noto Sans" w:cs="Noto Sans"/>
          <w:i/>
          <w:sz w:val="20"/>
          <w:szCs w:val="20"/>
        </w:rPr>
        <w:t>eLife</w:t>
      </w:r>
      <w:r w:rsidRPr="0024435F">
        <w:rPr>
          <w:rFonts w:ascii="Noto Sans" w:eastAsia="Noto Sans" w:hAnsi="Noto Sans" w:cs="Noto Sans"/>
          <w:sz w:val="20"/>
          <w:szCs w:val="20"/>
        </w:rPr>
        <w:t xml:space="preserve"> asks authors to </w:t>
      </w:r>
      <w:r w:rsidRPr="0024435F">
        <w:rPr>
          <w:rFonts w:ascii="Noto Sans" w:eastAsia="Noto Sans" w:hAnsi="Noto Sans" w:cs="Noto Sans"/>
          <w:b/>
          <w:sz w:val="20"/>
          <w:szCs w:val="20"/>
        </w:rPr>
        <w:t>provide detailed information within their article</w:t>
      </w:r>
      <w:r w:rsidRPr="0024435F">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Pr="0024435F">
          <w:rPr>
            <w:rFonts w:ascii="Noto Sans" w:eastAsia="Noto Sans" w:hAnsi="Noto Sans" w:cs="Noto Sans"/>
            <w:color w:val="1155CC"/>
            <w:sz w:val="20"/>
            <w:szCs w:val="20"/>
            <w:u w:val="single"/>
          </w:rPr>
          <w:t>EQUATOR Network</w:t>
        </w:r>
      </w:hyperlink>
      <w:r w:rsidRPr="0024435F">
        <w:rPr>
          <w:rFonts w:ascii="Noto Sans" w:eastAsia="Noto Sans" w:hAnsi="Noto Sans" w:cs="Noto Sans"/>
          <w:sz w:val="20"/>
          <w:szCs w:val="20"/>
        </w:rPr>
        <w:t>), life science research (see the </w:t>
      </w:r>
      <w:proofErr w:type="spellStart"/>
      <w:r w:rsidR="002209A8" w:rsidRPr="0024435F">
        <w:fldChar w:fldCharType="begin"/>
      </w:r>
      <w:r w:rsidR="002209A8" w:rsidRPr="0024435F">
        <w:instrText xml:space="preserve"> HYPERLINK "http://biosharing.org/" \h </w:instrText>
      </w:r>
      <w:r w:rsidR="002209A8" w:rsidRPr="0024435F">
        <w:fldChar w:fldCharType="separate"/>
      </w:r>
      <w:r w:rsidRPr="0024435F">
        <w:rPr>
          <w:rFonts w:ascii="Noto Sans" w:eastAsia="Noto Sans" w:hAnsi="Noto Sans" w:cs="Noto Sans"/>
          <w:color w:val="1155CC"/>
          <w:sz w:val="20"/>
          <w:szCs w:val="20"/>
          <w:u w:val="single"/>
        </w:rPr>
        <w:t>BioSharing</w:t>
      </w:r>
      <w:proofErr w:type="spellEnd"/>
      <w:r w:rsidRPr="0024435F">
        <w:rPr>
          <w:rFonts w:ascii="Noto Sans" w:eastAsia="Noto Sans" w:hAnsi="Noto Sans" w:cs="Noto Sans"/>
          <w:color w:val="1155CC"/>
          <w:sz w:val="20"/>
          <w:szCs w:val="20"/>
          <w:u w:val="single"/>
        </w:rPr>
        <w:t xml:space="preserve"> Information Resource</w:t>
      </w:r>
      <w:r w:rsidR="002209A8" w:rsidRPr="0024435F">
        <w:rPr>
          <w:rFonts w:ascii="Noto Sans" w:eastAsia="Noto Sans" w:hAnsi="Noto Sans" w:cs="Noto Sans"/>
          <w:color w:val="1155CC"/>
          <w:sz w:val="20"/>
          <w:szCs w:val="20"/>
          <w:u w:val="single"/>
        </w:rPr>
        <w:fldChar w:fldCharType="end"/>
      </w:r>
      <w:r w:rsidRPr="0024435F">
        <w:rPr>
          <w:rFonts w:ascii="Noto Sans" w:eastAsia="Noto Sans" w:hAnsi="Noto Sans" w:cs="Noto Sans"/>
          <w:sz w:val="20"/>
          <w:szCs w:val="20"/>
        </w:rPr>
        <w:t>), or animal research (see the </w:t>
      </w:r>
      <w:hyperlink r:id="rId9">
        <w:r w:rsidRPr="0024435F">
          <w:rPr>
            <w:rFonts w:ascii="Noto Sans" w:eastAsia="Noto Sans" w:hAnsi="Noto Sans" w:cs="Noto Sans"/>
            <w:color w:val="1155CC"/>
            <w:sz w:val="20"/>
            <w:szCs w:val="20"/>
            <w:u w:val="single"/>
          </w:rPr>
          <w:t>ARRIVE Guidelines</w:t>
        </w:r>
      </w:hyperlink>
      <w:r w:rsidRPr="0024435F">
        <w:rPr>
          <w:rFonts w:ascii="Noto Sans" w:eastAsia="Noto Sans" w:hAnsi="Noto Sans" w:cs="Noto Sans"/>
          <w:sz w:val="20"/>
          <w:szCs w:val="20"/>
        </w:rPr>
        <w:t xml:space="preserve"> and the </w:t>
      </w:r>
      <w:hyperlink r:id="rId10">
        <w:r w:rsidRPr="0024435F">
          <w:rPr>
            <w:rFonts w:ascii="Noto Sans" w:eastAsia="Noto Sans" w:hAnsi="Noto Sans" w:cs="Noto Sans"/>
            <w:color w:val="1155CC"/>
            <w:sz w:val="20"/>
            <w:szCs w:val="20"/>
            <w:u w:val="single"/>
          </w:rPr>
          <w:t>STRANGE Framework</w:t>
        </w:r>
      </w:hyperlink>
      <w:r w:rsidRPr="0024435F">
        <w:rPr>
          <w:rFonts w:ascii="Noto Sans" w:eastAsia="Noto Sans" w:hAnsi="Noto Sans" w:cs="Noto Sans"/>
          <w:sz w:val="20"/>
          <w:szCs w:val="20"/>
        </w:rPr>
        <w:t xml:space="preserve">; for details, see </w:t>
      </w:r>
      <w:proofErr w:type="spellStart"/>
      <w:r w:rsidRPr="0024435F">
        <w:rPr>
          <w:rFonts w:ascii="Noto Sans" w:eastAsia="Noto Sans" w:hAnsi="Noto Sans" w:cs="Noto Sans"/>
          <w:i/>
          <w:sz w:val="20"/>
          <w:szCs w:val="20"/>
        </w:rPr>
        <w:t>eLife</w:t>
      </w:r>
      <w:r w:rsidRPr="0024435F">
        <w:rPr>
          <w:rFonts w:ascii="Noto Sans" w:eastAsia="Noto Sans" w:hAnsi="Noto Sans" w:cs="Noto Sans"/>
          <w:sz w:val="20"/>
          <w:szCs w:val="20"/>
        </w:rPr>
        <w:t>’s</w:t>
      </w:r>
      <w:proofErr w:type="spellEnd"/>
      <w:r w:rsidRPr="0024435F">
        <w:rPr>
          <w:rFonts w:ascii="Noto Sans" w:eastAsia="Noto Sans" w:hAnsi="Noto Sans" w:cs="Noto Sans"/>
          <w:sz w:val="20"/>
          <w:szCs w:val="20"/>
        </w:rPr>
        <w:t xml:space="preserve"> </w:t>
      </w:r>
      <w:hyperlink r:id="rId11">
        <w:r w:rsidRPr="0024435F">
          <w:rPr>
            <w:rFonts w:ascii="Noto Sans" w:eastAsia="Noto Sans" w:hAnsi="Noto Sans" w:cs="Noto Sans"/>
            <w:color w:val="1155CC"/>
            <w:sz w:val="20"/>
            <w:szCs w:val="20"/>
            <w:u w:val="single"/>
          </w:rPr>
          <w:t>Journal Policies</w:t>
        </w:r>
      </w:hyperlink>
      <w:r w:rsidRPr="0024435F">
        <w:rPr>
          <w:rFonts w:ascii="Noto Sans" w:eastAsia="Noto Sans" w:hAnsi="Noto Sans" w:cs="Noto Sans"/>
          <w:sz w:val="20"/>
          <w:szCs w:val="20"/>
        </w:rPr>
        <w:t>). Where applicable, authors should refer to any relevant reporting standards materials in this form.</w:t>
      </w:r>
    </w:p>
    <w:p w14:paraId="05FE596D" w14:textId="77777777" w:rsidR="00F102CC" w:rsidRPr="0024435F" w:rsidRDefault="00F102CC">
      <w:pPr>
        <w:rPr>
          <w:rFonts w:ascii="Noto Sans" w:eastAsia="Noto Sans" w:hAnsi="Noto Sans" w:cs="Noto Sans"/>
          <w:b/>
          <w:color w:val="434343"/>
          <w:sz w:val="16"/>
          <w:szCs w:val="16"/>
        </w:rPr>
      </w:pPr>
    </w:p>
    <w:p w14:paraId="09B952D6" w14:textId="77777777" w:rsidR="00F102CC" w:rsidRPr="0024435F" w:rsidRDefault="00427975">
      <w:pPr>
        <w:spacing w:before="60" w:line="227" w:lineRule="auto"/>
        <w:rPr>
          <w:rFonts w:ascii="Noto Sans" w:eastAsia="Noto Sans" w:hAnsi="Noto Sans" w:cs="Noto Sans"/>
          <w:color w:val="434343"/>
          <w:sz w:val="20"/>
          <w:szCs w:val="20"/>
        </w:rPr>
      </w:pPr>
      <w:r w:rsidRPr="0024435F">
        <w:rPr>
          <w:rFonts w:ascii="Noto Sans" w:eastAsia="Noto Sans" w:hAnsi="Noto Sans" w:cs="Noto Sans"/>
          <w:color w:val="434343"/>
          <w:sz w:val="20"/>
          <w:szCs w:val="20"/>
        </w:rPr>
        <w:t xml:space="preserve">For all that apply, please note </w:t>
      </w:r>
      <w:r w:rsidRPr="0024435F">
        <w:rPr>
          <w:rFonts w:ascii="Noto Sans" w:eastAsia="Noto Sans" w:hAnsi="Noto Sans" w:cs="Noto Sans"/>
          <w:b/>
          <w:color w:val="434343"/>
          <w:sz w:val="20"/>
          <w:szCs w:val="20"/>
        </w:rPr>
        <w:t xml:space="preserve">where in the article </w:t>
      </w:r>
      <w:r w:rsidRPr="0024435F">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24435F" w:rsidRDefault="00F102CC">
      <w:pPr>
        <w:spacing w:before="60" w:line="227" w:lineRule="auto"/>
        <w:rPr>
          <w:rFonts w:ascii="Noto Sans" w:eastAsia="Noto Sans" w:hAnsi="Noto Sans" w:cs="Noto Sans"/>
          <w:b/>
          <w:color w:val="434343"/>
          <w:sz w:val="16"/>
          <w:szCs w:val="16"/>
          <w:u w:val="single"/>
        </w:rPr>
      </w:pPr>
    </w:p>
    <w:p w14:paraId="44BE6531" w14:textId="77777777" w:rsidR="00F102CC" w:rsidRPr="0024435F" w:rsidRDefault="00427975">
      <w:pPr>
        <w:spacing w:before="60" w:line="227" w:lineRule="auto"/>
        <w:rPr>
          <w:rFonts w:ascii="Noto Sans" w:eastAsia="Noto Sans" w:hAnsi="Noto Sans" w:cs="Noto Sans"/>
          <w:b/>
          <w:color w:val="434343"/>
        </w:rPr>
      </w:pPr>
      <w:r w:rsidRPr="0024435F">
        <w:rPr>
          <w:rFonts w:ascii="Noto Sans" w:eastAsia="Noto Sans" w:hAnsi="Noto Sans" w:cs="Noto Sans"/>
          <w:b/>
          <w:color w:val="434343"/>
        </w:rPr>
        <w:t>Materials:</w:t>
      </w:r>
    </w:p>
    <w:p w14:paraId="573CEB8E" w14:textId="77777777" w:rsidR="00F102CC" w:rsidRPr="0024435F" w:rsidRDefault="00427975">
      <w:pPr>
        <w:spacing w:line="227"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24435F"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24435F" w:rsidRDefault="00427975">
            <w:pP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24435F" w:rsidRDefault="00427975">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24435F" w:rsidRDefault="00427975">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N/A</w:t>
            </w:r>
          </w:p>
        </w:tc>
      </w:tr>
      <w:tr w:rsidR="00C40B78" w:rsidRPr="0024435F"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C40B78" w:rsidRPr="0024435F" w:rsidRDefault="00C40B78" w:rsidP="00C40B78">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61F410E" w:rsidR="00C40B78" w:rsidRPr="0024435F" w:rsidRDefault="00C40B78" w:rsidP="00C40B78">
            <w:pPr>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End of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C40B78" w:rsidRPr="0024435F" w:rsidRDefault="00C40B78" w:rsidP="00C40B78">
            <w:pPr>
              <w:rPr>
                <w:rFonts w:ascii="Noto Sans" w:eastAsia="Noto Sans" w:hAnsi="Noto Sans" w:cs="Noto Sans"/>
                <w:bCs/>
                <w:color w:val="434343"/>
                <w:sz w:val="18"/>
                <w:szCs w:val="18"/>
              </w:rPr>
            </w:pPr>
          </w:p>
        </w:tc>
      </w:tr>
      <w:tr w:rsidR="00C40B78" w:rsidRPr="0024435F"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C40B78" w:rsidRPr="0024435F" w:rsidRDefault="00C40B78" w:rsidP="00C40B78">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C40B78" w:rsidRPr="0024435F" w:rsidRDefault="00C40B78" w:rsidP="00C40B78">
            <w:pPr>
              <w:spacing w:line="225" w:lineRule="auto"/>
              <w:ind w:left="400"/>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C40B78" w:rsidRPr="0024435F" w:rsidRDefault="00C40B78" w:rsidP="00C40B78">
            <w:pPr>
              <w:spacing w:line="225" w:lineRule="auto"/>
              <w:ind w:left="400"/>
              <w:jc w:val="cente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r>
      <w:tr w:rsidR="00C40B78" w:rsidRPr="0024435F"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C40B78" w:rsidRPr="0024435F" w:rsidRDefault="00C40B78" w:rsidP="00C40B78">
            <w:pP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C40B78" w:rsidRPr="0024435F" w:rsidRDefault="00C40B78" w:rsidP="00C40B78">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C40B78" w:rsidRPr="0024435F" w:rsidRDefault="00C40B78" w:rsidP="00C40B78">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N/A</w:t>
            </w:r>
          </w:p>
        </w:tc>
      </w:tr>
      <w:tr w:rsidR="00C40B78" w:rsidRPr="0024435F"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C40B78" w:rsidRPr="0024435F" w:rsidRDefault="00C40B78" w:rsidP="00C40B78">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For commercial reagents, provide supplier name, catalogue number and</w:t>
            </w:r>
            <w:hyperlink r:id="rId12">
              <w:r w:rsidRPr="0024435F">
                <w:rPr>
                  <w:rFonts w:ascii="Noto Sans" w:eastAsia="Noto Sans" w:hAnsi="Noto Sans" w:cs="Noto Sans"/>
                  <w:color w:val="434343"/>
                  <w:sz w:val="18"/>
                  <w:szCs w:val="18"/>
                </w:rPr>
                <w:t xml:space="preserve"> </w:t>
              </w:r>
            </w:hyperlink>
            <w:hyperlink r:id="rId13">
              <w:r w:rsidRPr="0024435F">
                <w:rPr>
                  <w:rFonts w:ascii="Noto Sans" w:eastAsia="Noto Sans" w:hAnsi="Noto Sans" w:cs="Noto Sans"/>
                  <w:color w:val="1155CC"/>
                  <w:sz w:val="18"/>
                  <w:szCs w:val="18"/>
                  <w:u w:val="single"/>
                </w:rPr>
                <w:t>RRID</w:t>
              </w:r>
            </w:hyperlink>
            <w:r w:rsidRPr="0024435F">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92C8C8C" w:rsidR="00C40B78" w:rsidRPr="0024435F" w:rsidRDefault="00C40B78" w:rsidP="00C40B78">
            <w:pPr>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C40B78" w:rsidRPr="0024435F" w:rsidRDefault="00C40B78" w:rsidP="00C40B78">
            <w:pPr>
              <w:rPr>
                <w:rFonts w:ascii="Noto Sans" w:eastAsia="Noto Sans" w:hAnsi="Noto Sans" w:cs="Noto Sans"/>
                <w:bCs/>
                <w:color w:val="434343"/>
                <w:sz w:val="18"/>
                <w:szCs w:val="18"/>
              </w:rPr>
            </w:pPr>
          </w:p>
        </w:tc>
      </w:tr>
      <w:tr w:rsidR="00C40B78" w:rsidRPr="0024435F"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C40B78" w:rsidRPr="0024435F" w:rsidRDefault="00C40B78" w:rsidP="00C40B7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C40B78" w:rsidRPr="0024435F" w:rsidRDefault="00C40B78" w:rsidP="00C40B78">
            <w:pPr>
              <w:ind w:left="400"/>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C40B78" w:rsidRPr="0024435F" w:rsidRDefault="00C40B78" w:rsidP="00C40B78">
            <w:pPr>
              <w:ind w:left="400"/>
              <w:jc w:val="cente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r>
      <w:tr w:rsidR="00C40B78" w:rsidRPr="0024435F"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C40B78" w:rsidRPr="0024435F" w:rsidRDefault="00C40B78" w:rsidP="00C40B78">
            <w:pP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C40B78" w:rsidRPr="0024435F" w:rsidRDefault="00C40B78" w:rsidP="00C40B78">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C40B78" w:rsidRPr="0024435F" w:rsidRDefault="00C40B78" w:rsidP="00C40B78">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N/A</w:t>
            </w:r>
          </w:p>
        </w:tc>
      </w:tr>
      <w:tr w:rsidR="00C40B78" w:rsidRPr="0024435F"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C40B78" w:rsidRPr="0024435F" w:rsidRDefault="00C40B78" w:rsidP="00C40B78">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D555ACF" w:rsidR="00C40B78" w:rsidRPr="0024435F" w:rsidRDefault="00C40B78" w:rsidP="00C40B78">
            <w:pPr>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 xml:space="preserve">Primers: </w:t>
            </w:r>
            <w:r w:rsidRPr="0024435F">
              <w:rPr>
                <w:rFonts w:ascii="Noto Sans" w:eastAsia="Noto Sans" w:hAnsi="Noto Sans" w:cs="Noto Sans"/>
                <w:bCs/>
                <w:color w:val="434343"/>
                <w:sz w:val="18"/>
                <w:szCs w:val="18"/>
              </w:rPr>
              <w:t xml:space="preserve">Methods &amp; </w:t>
            </w:r>
            <w:r w:rsidRPr="0024435F">
              <w:rPr>
                <w:rFonts w:ascii="Noto Sans" w:eastAsia="Noto Sans" w:hAnsi="Noto Sans" w:cs="Noto Sans"/>
                <w:bCs/>
                <w:color w:val="434343"/>
                <w:sz w:val="18"/>
                <w:szCs w:val="18"/>
              </w:rPr>
              <w:t>Table S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C40B78" w:rsidRPr="0024435F" w:rsidRDefault="00C40B78" w:rsidP="00C40B78">
            <w:pPr>
              <w:rPr>
                <w:rFonts w:ascii="Noto Sans" w:eastAsia="Noto Sans" w:hAnsi="Noto Sans" w:cs="Noto Sans"/>
                <w:bCs/>
                <w:color w:val="434343"/>
                <w:sz w:val="18"/>
                <w:szCs w:val="18"/>
              </w:rPr>
            </w:pPr>
          </w:p>
        </w:tc>
      </w:tr>
      <w:tr w:rsidR="00C40B78" w:rsidRPr="0024435F"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C40B78" w:rsidRPr="0024435F" w:rsidRDefault="00C40B78" w:rsidP="00C40B78">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C40B78" w:rsidRPr="0024435F" w:rsidRDefault="00C40B78" w:rsidP="00C40B78">
            <w:pPr>
              <w:ind w:left="400"/>
              <w:rPr>
                <w:rFonts w:ascii="Noto Sans" w:eastAsia="Noto Sans" w:hAnsi="Noto Sans" w:cs="Noto Sans"/>
                <w:b/>
                <w:color w:val="434343"/>
              </w:rPr>
            </w:pPr>
            <w:r w:rsidRPr="0024435F">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C40B78" w:rsidRPr="0024435F" w:rsidRDefault="00C40B78" w:rsidP="00C40B78">
            <w:pPr>
              <w:ind w:left="400"/>
              <w:jc w:val="center"/>
              <w:rPr>
                <w:rFonts w:ascii="Noto Sans" w:eastAsia="Noto Sans" w:hAnsi="Noto Sans" w:cs="Noto Sans"/>
                <w:b/>
                <w:color w:val="434343"/>
              </w:rPr>
            </w:pPr>
            <w:r w:rsidRPr="0024435F">
              <w:rPr>
                <w:rFonts w:ascii="Noto Sans" w:eastAsia="Noto Sans" w:hAnsi="Noto Sans" w:cs="Noto Sans"/>
                <w:b/>
                <w:color w:val="434343"/>
              </w:rPr>
              <w:t xml:space="preserve"> </w:t>
            </w:r>
          </w:p>
        </w:tc>
      </w:tr>
      <w:tr w:rsidR="00C40B78" w:rsidRPr="0024435F"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C40B78" w:rsidRPr="0024435F" w:rsidRDefault="00C40B78" w:rsidP="00C40B78">
            <w:pP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C40B78" w:rsidRPr="0024435F" w:rsidRDefault="00C40B78" w:rsidP="00C40B78">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C40B78" w:rsidRPr="0024435F" w:rsidRDefault="00C40B78" w:rsidP="00C40B78">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N/A</w:t>
            </w:r>
          </w:p>
        </w:tc>
      </w:tr>
      <w:tr w:rsidR="00C40B78" w:rsidRPr="0024435F"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C40B78" w:rsidRPr="0024435F" w:rsidRDefault="00C40B78" w:rsidP="00C40B78">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0836923" w:rsidR="00C40B78" w:rsidRPr="0024435F" w:rsidRDefault="00C40B78" w:rsidP="00C40B7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7AA8207" w:rsidR="00C40B78" w:rsidRPr="0024435F" w:rsidRDefault="00C40B78" w:rsidP="00C40B78">
            <w:pPr>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X</w:t>
            </w:r>
          </w:p>
        </w:tc>
      </w:tr>
      <w:tr w:rsidR="00C40B78" w:rsidRPr="0024435F"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C40B78" w:rsidRPr="0024435F" w:rsidRDefault="00C40B78" w:rsidP="00C40B78">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C40B78" w:rsidRPr="0024435F" w:rsidRDefault="00C40B78" w:rsidP="00C40B7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34B064F" w:rsidR="00C40B78" w:rsidRPr="0024435F" w:rsidRDefault="00C40B78" w:rsidP="00C40B78">
            <w:pPr>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X</w:t>
            </w:r>
          </w:p>
        </w:tc>
      </w:tr>
      <w:tr w:rsidR="00C40B78" w:rsidRPr="0024435F"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C40B78" w:rsidRPr="0024435F" w:rsidRDefault="00C40B78" w:rsidP="00C40B7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C40B78" w:rsidRPr="0024435F" w:rsidRDefault="00C40B78" w:rsidP="00C40B78">
            <w:pPr>
              <w:ind w:left="400"/>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C40B78" w:rsidRPr="0024435F" w:rsidRDefault="00C40B78" w:rsidP="00C40B78">
            <w:pPr>
              <w:ind w:left="400"/>
              <w:jc w:val="cente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r>
      <w:tr w:rsidR="00C40B78" w:rsidRPr="0024435F"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C40B78" w:rsidRPr="0024435F" w:rsidRDefault="00C40B78" w:rsidP="00C40B78">
            <w:pP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C40B78" w:rsidRPr="0024435F" w:rsidRDefault="00C40B78" w:rsidP="00C40B78">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C40B78" w:rsidRPr="0024435F" w:rsidRDefault="00C40B78" w:rsidP="00C40B78">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N/A</w:t>
            </w:r>
          </w:p>
        </w:tc>
      </w:tr>
      <w:tr w:rsidR="00C40B78" w:rsidRPr="0024435F"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C40B78" w:rsidRPr="0024435F" w:rsidRDefault="00C40B78" w:rsidP="00C40B78">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C40B78" w:rsidRPr="0024435F" w:rsidRDefault="00C40B78" w:rsidP="00C40B7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4154BC8" w:rsidR="00C40B78" w:rsidRPr="0024435F" w:rsidRDefault="00C40B78" w:rsidP="00C40B78">
            <w:pPr>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X</w:t>
            </w:r>
          </w:p>
        </w:tc>
      </w:tr>
      <w:tr w:rsidR="00C40B78" w:rsidRPr="0024435F"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40B78" w:rsidRPr="0024435F" w:rsidRDefault="00C40B78" w:rsidP="00C40B78">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C40B78" w:rsidRPr="0024435F" w:rsidRDefault="00C40B78" w:rsidP="00C40B7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0092D4C" w:rsidR="00C40B78" w:rsidRPr="0024435F" w:rsidRDefault="00C40B78" w:rsidP="00C40B78">
            <w:pPr>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X</w:t>
            </w:r>
          </w:p>
        </w:tc>
      </w:tr>
      <w:tr w:rsidR="00C40B78" w:rsidRPr="0024435F"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40B78" w:rsidRPr="0024435F" w:rsidRDefault="00C40B78" w:rsidP="00C40B7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40B78" w:rsidRPr="0024435F" w:rsidRDefault="00C40B78" w:rsidP="00C40B78">
            <w:pPr>
              <w:ind w:left="400"/>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40B78" w:rsidRPr="0024435F" w:rsidRDefault="00C40B78" w:rsidP="00C40B78">
            <w:pPr>
              <w:ind w:left="400"/>
              <w:jc w:val="cente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r>
      <w:tr w:rsidR="00C40B78" w:rsidRPr="0024435F"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40B78" w:rsidRPr="0024435F" w:rsidRDefault="00C40B78" w:rsidP="00C40B78">
            <w:pP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40B78" w:rsidRPr="0024435F" w:rsidRDefault="00C40B78" w:rsidP="00C40B78">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40B78" w:rsidRPr="0024435F" w:rsidRDefault="00C40B78" w:rsidP="00C40B78">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N/A</w:t>
            </w:r>
          </w:p>
        </w:tc>
      </w:tr>
      <w:tr w:rsidR="00C40B78" w:rsidRPr="0024435F"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40B78" w:rsidRPr="0024435F" w:rsidRDefault="00C40B78" w:rsidP="00C40B78">
            <w:pPr>
              <w:spacing w:line="225" w:lineRule="auto"/>
              <w:rPr>
                <w:rFonts w:ascii="Noto Sans" w:eastAsia="Noto Sans" w:hAnsi="Noto Sans" w:cs="Noto Sans"/>
                <w:b/>
                <w:color w:val="434343"/>
                <w:sz w:val="18"/>
                <w:szCs w:val="18"/>
              </w:rPr>
            </w:pPr>
            <w:r w:rsidRPr="0024435F">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C40B78" w:rsidRPr="0024435F" w:rsidRDefault="00C40B78" w:rsidP="00C40B7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B1B76D5" w:rsidR="00C40B78" w:rsidRPr="0024435F" w:rsidRDefault="00C40B78" w:rsidP="00C40B78">
            <w:pPr>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X</w:t>
            </w:r>
          </w:p>
        </w:tc>
      </w:tr>
      <w:tr w:rsidR="00C40B78" w:rsidRPr="0024435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40B78" w:rsidRPr="0024435F" w:rsidRDefault="00C40B78" w:rsidP="00C40B78">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63E25AD" w:rsidR="00C40B78" w:rsidRPr="0024435F" w:rsidRDefault="00C40B78" w:rsidP="00C40B78">
            <w:pPr>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 xml:space="preserve">Methods &amp; </w:t>
            </w:r>
            <w:r w:rsidRPr="0024435F">
              <w:rPr>
                <w:rFonts w:ascii="Noto Sans" w:eastAsia="Noto Sans" w:hAnsi="Noto Sans" w:cs="Noto Sans"/>
                <w:bCs/>
                <w:color w:val="434343"/>
                <w:sz w:val="18"/>
                <w:szCs w:val="18"/>
              </w:rPr>
              <w:t>Table S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C40B78" w:rsidRPr="0024435F" w:rsidRDefault="00C40B78" w:rsidP="00C40B78">
            <w:pPr>
              <w:rPr>
                <w:rFonts w:ascii="Noto Sans" w:eastAsia="Noto Sans" w:hAnsi="Noto Sans" w:cs="Noto Sans"/>
                <w:bCs/>
                <w:color w:val="434343"/>
                <w:sz w:val="18"/>
                <w:szCs w:val="18"/>
              </w:rPr>
            </w:pPr>
          </w:p>
        </w:tc>
      </w:tr>
      <w:tr w:rsidR="00C40B78" w:rsidRPr="0024435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40B78" w:rsidRPr="0024435F" w:rsidRDefault="00C40B78" w:rsidP="00C40B78">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40B78" w:rsidRPr="0024435F" w:rsidRDefault="00C40B78" w:rsidP="00C40B78">
            <w:pPr>
              <w:ind w:left="400"/>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40B78" w:rsidRPr="0024435F" w:rsidRDefault="00C40B78" w:rsidP="00C40B78">
            <w:pPr>
              <w:ind w:left="400"/>
              <w:jc w:val="cente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r>
      <w:tr w:rsidR="00C40B78" w:rsidRPr="0024435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40B78" w:rsidRPr="0024435F" w:rsidRDefault="00C40B78" w:rsidP="00C40B78">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40B78" w:rsidRPr="0024435F" w:rsidRDefault="00C40B78" w:rsidP="00C40B78">
            <w:pP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40B78" w:rsidRPr="0024435F" w:rsidRDefault="00C40B78" w:rsidP="00C40B78">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N/A</w:t>
            </w:r>
          </w:p>
        </w:tc>
      </w:tr>
      <w:tr w:rsidR="00C40B78" w:rsidRPr="0024435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40B78" w:rsidRPr="0024435F" w:rsidRDefault="00C40B78" w:rsidP="00C40B78">
            <w:pPr>
              <w:spacing w:line="225" w:lineRule="auto"/>
              <w:rPr>
                <w:rFonts w:ascii="Noto Sans" w:eastAsia="Noto Sans" w:hAnsi="Noto Sans" w:cs="Noto Sans"/>
                <w:color w:val="434343"/>
                <w:sz w:val="18"/>
                <w:szCs w:val="18"/>
              </w:rPr>
            </w:pPr>
            <w:r w:rsidRPr="0024435F">
              <w:rPr>
                <w:rFonts w:ascii="Noto Sans" w:eastAsia="Noto Sans" w:hAnsi="Noto Sans" w:cs="Noto Sans"/>
                <w:color w:val="434343"/>
                <w:sz w:val="18"/>
                <w:szCs w:val="18"/>
              </w:rPr>
              <w:t>If collected and within the bounds of privacy constraints report on age,</w:t>
            </w:r>
            <w:r w:rsidRPr="0024435F">
              <w:rPr>
                <w:rFonts w:ascii="Noto Sans" w:eastAsia="Noto Sans" w:hAnsi="Noto Sans" w:cs="Noto Sans"/>
                <w:color w:val="434343"/>
              </w:rPr>
              <w:t xml:space="preserve"> </w:t>
            </w:r>
            <w:r w:rsidRPr="0024435F">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C40B78" w:rsidRPr="0024435F" w:rsidRDefault="00C40B78" w:rsidP="00C40B7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03DCE47" w:rsidR="00C40B78" w:rsidRPr="0024435F" w:rsidRDefault="00C40B78" w:rsidP="00C40B78">
            <w:pPr>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X</w:t>
            </w:r>
          </w:p>
        </w:tc>
      </w:tr>
    </w:tbl>
    <w:p w14:paraId="758A97A0" w14:textId="77777777" w:rsidR="00F102CC" w:rsidRPr="0024435F" w:rsidRDefault="00F102CC">
      <w:pPr>
        <w:spacing w:before="80" w:line="227" w:lineRule="auto"/>
        <w:rPr>
          <w:rFonts w:ascii="Noto Sans" w:eastAsia="Noto Sans" w:hAnsi="Noto Sans" w:cs="Noto Sans"/>
          <w:b/>
          <w:color w:val="434343"/>
          <w:sz w:val="16"/>
          <w:szCs w:val="16"/>
          <w:u w:val="single"/>
        </w:rPr>
      </w:pPr>
    </w:p>
    <w:p w14:paraId="60E7D3C1" w14:textId="77777777" w:rsidR="00F102CC" w:rsidRPr="0024435F"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sidRPr="0024435F">
        <w:rPr>
          <w:rFonts w:ascii="Noto Sans" w:eastAsia="Noto Sans" w:hAnsi="Noto Sans" w:cs="Noto Sans"/>
          <w:b/>
          <w:color w:val="434343"/>
          <w:sz w:val="24"/>
          <w:szCs w:val="24"/>
        </w:rPr>
        <w:t>Design:</w:t>
      </w:r>
    </w:p>
    <w:p w14:paraId="38B36C0E" w14:textId="77777777" w:rsidR="00F102CC" w:rsidRPr="0024435F" w:rsidRDefault="00427975">
      <w:pPr>
        <w:spacing w:line="227"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24435F"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24435F" w:rsidRDefault="00427975">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24435F" w:rsidRDefault="00427975">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24435F" w:rsidRDefault="00427975">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N/A</w:t>
            </w:r>
          </w:p>
        </w:tc>
      </w:tr>
      <w:tr w:rsidR="00F102CC" w:rsidRPr="0024435F"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24435F" w:rsidRDefault="00427975">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F49F449" w:rsidR="00F102CC" w:rsidRPr="0024435F"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D5E7086" w:rsidR="00F102CC" w:rsidRPr="0024435F" w:rsidRDefault="00AB0697">
            <w:pPr>
              <w:spacing w:line="225" w:lineRule="auto"/>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X</w:t>
            </w:r>
          </w:p>
        </w:tc>
      </w:tr>
      <w:tr w:rsidR="00F102CC" w:rsidRPr="0024435F"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24435F"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24435F" w:rsidRDefault="00427975">
            <w:pPr>
              <w:spacing w:line="225" w:lineRule="auto"/>
              <w:ind w:left="500"/>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24435F" w:rsidRDefault="00427975">
            <w:pPr>
              <w:spacing w:line="225" w:lineRule="auto"/>
              <w:ind w:left="540"/>
              <w:jc w:val="cente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r>
      <w:tr w:rsidR="00F102CC" w:rsidRPr="0024435F"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24435F" w:rsidRDefault="00427975">
            <w:pP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24435F" w:rsidRDefault="00427975">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24435F" w:rsidRDefault="00427975">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N/A</w:t>
            </w:r>
          </w:p>
        </w:tc>
      </w:tr>
      <w:tr w:rsidR="0082482C" w:rsidRPr="0024435F"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82482C" w:rsidRPr="0024435F" w:rsidRDefault="0082482C" w:rsidP="0082482C">
            <w:pPr>
              <w:rPr>
                <w:rFonts w:ascii="Noto Sans" w:eastAsia="Noto Sans" w:hAnsi="Noto Sans" w:cs="Noto Sans"/>
                <w:b/>
                <w:color w:val="434343"/>
                <w:sz w:val="18"/>
                <w:szCs w:val="18"/>
              </w:rPr>
            </w:pPr>
            <w:r w:rsidRPr="0024435F">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91B05A" w14:textId="77777777" w:rsidR="0082482C" w:rsidRPr="0024435F" w:rsidRDefault="0082482C" w:rsidP="0082482C">
            <w:pPr>
              <w:spacing w:line="225" w:lineRule="auto"/>
              <w:rPr>
                <w:rFonts w:ascii="Segoe UI" w:hAnsi="Segoe UI" w:cs="Segoe UI"/>
                <w:color w:val="4D8055"/>
                <w:sz w:val="21"/>
                <w:szCs w:val="21"/>
                <w:shd w:val="clear" w:color="auto" w:fill="FFFFFF"/>
              </w:rPr>
            </w:pPr>
            <w:r w:rsidRPr="0024435F">
              <w:rPr>
                <w:rFonts w:ascii="Noto Sans" w:eastAsia="Noto Sans" w:hAnsi="Noto Sans" w:cs="Noto Sans"/>
                <w:bCs/>
                <w:color w:val="434343"/>
                <w:sz w:val="18"/>
                <w:szCs w:val="18"/>
              </w:rPr>
              <w:t xml:space="preserve">GTPase: </w:t>
            </w:r>
            <w:r w:rsidRPr="0024435F">
              <w:rPr>
                <w:rFonts w:ascii="Segoe UI" w:hAnsi="Segoe UI" w:cs="Segoe UI"/>
                <w:color w:val="4D8055"/>
                <w:sz w:val="21"/>
                <w:szCs w:val="21"/>
                <w:shd w:val="clear" w:color="auto" w:fill="FFFFFF"/>
              </w:rPr>
              <w:t>10.7554/eLife.38856.</w:t>
            </w:r>
          </w:p>
          <w:p w14:paraId="55DB4854" w14:textId="6B15CE4E" w:rsidR="0082482C" w:rsidRPr="0024435F" w:rsidRDefault="0082482C" w:rsidP="0082482C">
            <w:pPr>
              <w:spacing w:line="225" w:lineRule="auto"/>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 xml:space="preserve">Fluorescent Microscopy: </w:t>
            </w:r>
            <w:proofErr w:type="spellStart"/>
            <w:r w:rsidRPr="0024435F">
              <w:rPr>
                <w:rFonts w:ascii="Segoe UI" w:hAnsi="Segoe UI" w:cs="Segoe UI"/>
                <w:color w:val="5B616B"/>
                <w:shd w:val="clear" w:color="auto" w:fill="FFFFFF"/>
              </w:rPr>
              <w:t>doi</w:t>
            </w:r>
            <w:proofErr w:type="spellEnd"/>
            <w:r w:rsidRPr="0024435F">
              <w:rPr>
                <w:rFonts w:ascii="Segoe UI" w:hAnsi="Segoe UI" w:cs="Segoe UI"/>
                <w:color w:val="5B616B"/>
                <w:shd w:val="clear" w:color="auto" w:fill="FFFFFF"/>
              </w:rPr>
              <w:t>: 10.3791/59905</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82482C" w:rsidRPr="0024435F" w:rsidRDefault="0082482C" w:rsidP="0082482C">
            <w:pPr>
              <w:spacing w:line="225" w:lineRule="auto"/>
              <w:rPr>
                <w:rFonts w:ascii="Noto Sans" w:eastAsia="Noto Sans" w:hAnsi="Noto Sans" w:cs="Noto Sans"/>
                <w:bCs/>
                <w:color w:val="434343"/>
                <w:sz w:val="18"/>
                <w:szCs w:val="18"/>
              </w:rPr>
            </w:pPr>
          </w:p>
        </w:tc>
      </w:tr>
      <w:tr w:rsidR="0082482C" w:rsidRPr="0024435F"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82482C" w:rsidRPr="0024435F" w:rsidRDefault="0082482C" w:rsidP="0082482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82482C" w:rsidRPr="0024435F" w:rsidRDefault="0082482C" w:rsidP="0082482C">
            <w:pPr>
              <w:spacing w:line="225" w:lineRule="auto"/>
              <w:ind w:left="500"/>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82482C" w:rsidRPr="0024435F" w:rsidRDefault="0082482C" w:rsidP="0082482C">
            <w:pPr>
              <w:spacing w:line="225" w:lineRule="auto"/>
              <w:ind w:left="540"/>
              <w:jc w:val="cente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r>
      <w:tr w:rsidR="0082482C" w:rsidRPr="0024435F"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82482C" w:rsidRPr="0024435F" w:rsidRDefault="0082482C" w:rsidP="0082482C">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Experimental study design (statistics details) *</w:t>
            </w:r>
          </w:p>
        </w:tc>
      </w:tr>
      <w:tr w:rsidR="0082482C" w:rsidRPr="0024435F"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82482C" w:rsidRPr="0024435F" w:rsidRDefault="0082482C" w:rsidP="0082482C">
            <w:pP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82482C" w:rsidRPr="0024435F" w:rsidRDefault="0082482C" w:rsidP="0082482C">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82482C" w:rsidRPr="0024435F" w:rsidRDefault="0082482C" w:rsidP="0082482C">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N/A</w:t>
            </w:r>
          </w:p>
        </w:tc>
      </w:tr>
      <w:tr w:rsidR="0082482C" w:rsidRPr="0024435F"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82482C" w:rsidRPr="0024435F" w:rsidRDefault="0082482C" w:rsidP="0082482C">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82482C" w:rsidRPr="0024435F" w:rsidRDefault="0082482C" w:rsidP="008248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04F9E48" w:rsidR="0082482C" w:rsidRPr="0024435F" w:rsidRDefault="0082482C" w:rsidP="0082482C">
            <w:pPr>
              <w:spacing w:line="225" w:lineRule="auto"/>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X</w:t>
            </w:r>
          </w:p>
        </w:tc>
      </w:tr>
      <w:tr w:rsidR="0082482C" w:rsidRPr="0024435F"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82482C" w:rsidRPr="0024435F" w:rsidRDefault="0082482C" w:rsidP="0082482C">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82482C" w:rsidRPr="0024435F" w:rsidRDefault="0082482C" w:rsidP="008248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9780AF8" w:rsidR="0082482C" w:rsidRPr="0024435F" w:rsidRDefault="0082482C" w:rsidP="0082482C">
            <w:pPr>
              <w:spacing w:line="225" w:lineRule="auto"/>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X</w:t>
            </w:r>
          </w:p>
        </w:tc>
      </w:tr>
      <w:tr w:rsidR="0082482C" w:rsidRPr="0024435F"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82482C" w:rsidRPr="0024435F" w:rsidRDefault="0082482C" w:rsidP="0082482C">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82482C" w:rsidRPr="0024435F" w:rsidRDefault="0082482C" w:rsidP="008248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D49ABA1" w:rsidR="0082482C" w:rsidRPr="0024435F" w:rsidRDefault="0082482C" w:rsidP="0082482C">
            <w:pPr>
              <w:spacing w:line="225" w:lineRule="auto"/>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X</w:t>
            </w:r>
          </w:p>
        </w:tc>
      </w:tr>
      <w:tr w:rsidR="0082482C" w:rsidRPr="0024435F"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82482C" w:rsidRPr="0024435F" w:rsidRDefault="0082482C" w:rsidP="0082482C">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82482C" w:rsidRPr="0024435F" w:rsidRDefault="0082482C" w:rsidP="008248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E4A09AB" w:rsidR="0082482C" w:rsidRPr="0024435F" w:rsidRDefault="0082482C" w:rsidP="0082482C">
            <w:pPr>
              <w:spacing w:line="225" w:lineRule="auto"/>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X</w:t>
            </w:r>
          </w:p>
        </w:tc>
      </w:tr>
      <w:tr w:rsidR="0082482C" w:rsidRPr="0024435F"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82482C" w:rsidRPr="0024435F" w:rsidRDefault="0082482C" w:rsidP="0082482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82482C" w:rsidRPr="0024435F" w:rsidRDefault="0082482C" w:rsidP="0082482C">
            <w:pPr>
              <w:spacing w:line="225" w:lineRule="auto"/>
              <w:ind w:left="500"/>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82482C" w:rsidRPr="0024435F" w:rsidRDefault="0082482C" w:rsidP="0082482C">
            <w:pPr>
              <w:spacing w:line="225" w:lineRule="auto"/>
              <w:ind w:left="540"/>
              <w:jc w:val="cente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r>
      <w:tr w:rsidR="0082482C" w:rsidRPr="0024435F"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82482C" w:rsidRPr="0024435F" w:rsidRDefault="0082482C" w:rsidP="0082482C">
            <w:pP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82482C" w:rsidRPr="0024435F" w:rsidRDefault="0082482C" w:rsidP="0082482C">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82482C" w:rsidRPr="0024435F" w:rsidRDefault="0082482C" w:rsidP="0082482C">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N/A</w:t>
            </w:r>
          </w:p>
        </w:tc>
      </w:tr>
      <w:tr w:rsidR="0082482C" w:rsidRPr="0024435F"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82482C" w:rsidRPr="0024435F" w:rsidRDefault="0082482C" w:rsidP="0082482C">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DD2F53" w14:textId="285B02E5" w:rsidR="0082482C" w:rsidRPr="0024435F" w:rsidRDefault="0082482C" w:rsidP="0082482C">
            <w:pPr>
              <w:spacing w:line="225" w:lineRule="auto"/>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 xml:space="preserve">GTPase: Replicated 6 times -Legend of Fig. 3C </w:t>
            </w:r>
          </w:p>
          <w:p w14:paraId="4593DB03" w14:textId="77777777" w:rsidR="0082482C" w:rsidRPr="0024435F" w:rsidRDefault="0082482C" w:rsidP="0082482C">
            <w:pPr>
              <w:spacing w:line="225" w:lineRule="auto"/>
              <w:rPr>
                <w:rFonts w:ascii="Noto Sans" w:eastAsia="Noto Sans" w:hAnsi="Noto Sans" w:cs="Noto Sans"/>
                <w:bCs/>
                <w:color w:val="434343"/>
                <w:sz w:val="18"/>
                <w:szCs w:val="18"/>
              </w:rPr>
            </w:pPr>
          </w:p>
          <w:p w14:paraId="16EACCF2" w14:textId="2EFBE39E" w:rsidR="0082482C" w:rsidRPr="0024435F" w:rsidRDefault="0082482C" w:rsidP="0082482C">
            <w:pPr>
              <w:spacing w:line="225" w:lineRule="auto"/>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SPR: Twice– Methods</w:t>
            </w:r>
          </w:p>
          <w:p w14:paraId="1057FCBE" w14:textId="1A87BE6C" w:rsidR="0082482C" w:rsidRPr="0024435F" w:rsidRDefault="0082482C" w:rsidP="0082482C">
            <w:pPr>
              <w:spacing w:line="225" w:lineRule="auto"/>
              <w:rPr>
                <w:rFonts w:ascii="Noto Sans" w:eastAsia="Noto Sans" w:hAnsi="Noto Sans" w:cs="Noto Sans"/>
                <w:bCs/>
                <w:color w:val="434343"/>
                <w:sz w:val="18"/>
                <w:szCs w:val="18"/>
              </w:rPr>
            </w:pPr>
          </w:p>
          <w:p w14:paraId="64A0EDF4" w14:textId="5B844742" w:rsidR="0082482C" w:rsidRPr="0024435F" w:rsidRDefault="0082482C" w:rsidP="0082482C">
            <w:pPr>
              <w:spacing w:line="225" w:lineRule="auto"/>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 xml:space="preserve">CD: </w:t>
            </w:r>
            <w:r w:rsidR="00AB0697" w:rsidRPr="0024435F">
              <w:rPr>
                <w:rFonts w:ascii="Noto Sans" w:eastAsia="Noto Sans" w:hAnsi="Noto Sans" w:cs="Noto Sans"/>
                <w:bCs/>
                <w:color w:val="434343"/>
                <w:sz w:val="18"/>
                <w:szCs w:val="18"/>
              </w:rPr>
              <w:t>Twice-Methods</w:t>
            </w:r>
          </w:p>
          <w:p w14:paraId="7BED469D" w14:textId="77777777" w:rsidR="0082482C" w:rsidRPr="0024435F" w:rsidRDefault="0082482C" w:rsidP="0082482C">
            <w:pPr>
              <w:spacing w:line="225" w:lineRule="auto"/>
              <w:rPr>
                <w:rFonts w:ascii="Noto Sans" w:eastAsia="Noto Sans" w:hAnsi="Noto Sans" w:cs="Noto Sans"/>
                <w:bCs/>
                <w:color w:val="434343"/>
                <w:sz w:val="18"/>
                <w:szCs w:val="18"/>
              </w:rPr>
            </w:pPr>
          </w:p>
          <w:p w14:paraId="7BB1719B" w14:textId="17980403" w:rsidR="0082482C" w:rsidRPr="0024435F" w:rsidRDefault="0082482C" w:rsidP="0082482C">
            <w:pPr>
              <w:spacing w:line="225" w:lineRule="auto"/>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BTH: Twice - Methods</w:t>
            </w:r>
          </w:p>
          <w:p w14:paraId="461FD8DA" w14:textId="77777777" w:rsidR="0082482C" w:rsidRPr="0024435F" w:rsidRDefault="0082482C" w:rsidP="0082482C">
            <w:pPr>
              <w:spacing w:line="225" w:lineRule="auto"/>
              <w:rPr>
                <w:rFonts w:ascii="Noto Sans" w:eastAsia="Noto Sans" w:hAnsi="Noto Sans" w:cs="Noto Sans"/>
                <w:bCs/>
                <w:color w:val="434343"/>
                <w:sz w:val="18"/>
                <w:szCs w:val="18"/>
              </w:rPr>
            </w:pPr>
          </w:p>
          <w:p w14:paraId="21F813AA" w14:textId="77777777" w:rsidR="0082482C" w:rsidRPr="0024435F" w:rsidRDefault="0082482C" w:rsidP="0082482C">
            <w:pPr>
              <w:spacing w:line="225" w:lineRule="auto"/>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Beta-Galactosidase: 3 times Legend S4B</w:t>
            </w:r>
          </w:p>
          <w:p w14:paraId="242D73EA" w14:textId="77777777" w:rsidR="0082482C" w:rsidRPr="0024435F" w:rsidRDefault="0082482C" w:rsidP="0082482C">
            <w:pPr>
              <w:spacing w:line="225" w:lineRule="auto"/>
              <w:rPr>
                <w:rFonts w:ascii="Noto Sans" w:eastAsia="Noto Sans" w:hAnsi="Noto Sans" w:cs="Noto Sans"/>
                <w:bCs/>
                <w:color w:val="434343"/>
                <w:sz w:val="18"/>
                <w:szCs w:val="18"/>
              </w:rPr>
            </w:pPr>
          </w:p>
          <w:p w14:paraId="6F0CFE7C" w14:textId="3074F4A5" w:rsidR="0082482C" w:rsidRPr="0024435F" w:rsidRDefault="0082482C" w:rsidP="0082482C">
            <w:pPr>
              <w:spacing w:line="225" w:lineRule="auto"/>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Spot Titer – Twice -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82482C" w:rsidRPr="0024435F" w:rsidRDefault="0082482C" w:rsidP="0082482C">
            <w:pPr>
              <w:spacing w:line="225" w:lineRule="auto"/>
              <w:rPr>
                <w:rFonts w:ascii="Noto Sans" w:eastAsia="Noto Sans" w:hAnsi="Noto Sans" w:cs="Noto Sans"/>
                <w:bCs/>
                <w:color w:val="434343"/>
                <w:sz w:val="18"/>
                <w:szCs w:val="18"/>
              </w:rPr>
            </w:pPr>
          </w:p>
        </w:tc>
      </w:tr>
      <w:tr w:rsidR="0082482C" w:rsidRPr="0024435F"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82482C" w:rsidRPr="0024435F" w:rsidRDefault="0082482C" w:rsidP="0082482C">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99F0F3" w14:textId="58BAFB3B" w:rsidR="0082482C" w:rsidRPr="0024435F" w:rsidRDefault="0082482C" w:rsidP="0082482C">
            <w:pPr>
              <w:spacing w:line="225" w:lineRule="auto"/>
              <w:jc w:val="both"/>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 xml:space="preserve">GTPase: Technical replicates </w:t>
            </w:r>
          </w:p>
          <w:p w14:paraId="1844EC90" w14:textId="77777777" w:rsidR="0082482C" w:rsidRPr="0024435F" w:rsidRDefault="0082482C" w:rsidP="0082482C">
            <w:pPr>
              <w:spacing w:line="225" w:lineRule="auto"/>
              <w:jc w:val="both"/>
              <w:rPr>
                <w:rFonts w:ascii="Noto Sans" w:eastAsia="Noto Sans" w:hAnsi="Noto Sans" w:cs="Noto Sans"/>
                <w:bCs/>
                <w:color w:val="434343"/>
                <w:sz w:val="18"/>
                <w:szCs w:val="18"/>
              </w:rPr>
            </w:pPr>
          </w:p>
          <w:p w14:paraId="473C0F18" w14:textId="2F65009D" w:rsidR="0082482C" w:rsidRPr="0024435F" w:rsidRDefault="0082482C" w:rsidP="0082482C">
            <w:pPr>
              <w:spacing w:line="225" w:lineRule="auto"/>
              <w:jc w:val="both"/>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 xml:space="preserve">SPR: Technical replicates </w:t>
            </w:r>
          </w:p>
          <w:p w14:paraId="50D5575C" w14:textId="23853379" w:rsidR="0082482C" w:rsidRPr="0024435F" w:rsidRDefault="0082482C" w:rsidP="0082482C">
            <w:pPr>
              <w:spacing w:line="225" w:lineRule="auto"/>
              <w:jc w:val="both"/>
              <w:rPr>
                <w:rFonts w:ascii="Noto Sans" w:eastAsia="Noto Sans" w:hAnsi="Noto Sans" w:cs="Noto Sans"/>
                <w:bCs/>
                <w:color w:val="434343"/>
                <w:sz w:val="18"/>
                <w:szCs w:val="18"/>
              </w:rPr>
            </w:pPr>
          </w:p>
          <w:p w14:paraId="481474A2" w14:textId="21C0011F" w:rsidR="0082482C" w:rsidRPr="0024435F" w:rsidRDefault="0082482C" w:rsidP="0082482C">
            <w:pPr>
              <w:spacing w:line="225" w:lineRule="auto"/>
              <w:jc w:val="both"/>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 xml:space="preserve">CD: </w:t>
            </w:r>
            <w:r w:rsidR="00EE35AD" w:rsidRPr="0024435F">
              <w:rPr>
                <w:rFonts w:ascii="Noto Sans" w:eastAsia="Noto Sans" w:hAnsi="Noto Sans" w:cs="Noto Sans"/>
                <w:bCs/>
                <w:color w:val="434343"/>
                <w:sz w:val="18"/>
                <w:szCs w:val="18"/>
              </w:rPr>
              <w:t xml:space="preserve">Technical </w:t>
            </w:r>
            <w:r w:rsidR="00AB0697" w:rsidRPr="0024435F">
              <w:rPr>
                <w:rFonts w:ascii="Noto Sans" w:eastAsia="Noto Sans" w:hAnsi="Noto Sans" w:cs="Noto Sans"/>
                <w:bCs/>
                <w:color w:val="434343"/>
                <w:sz w:val="18"/>
                <w:szCs w:val="18"/>
              </w:rPr>
              <w:t>rep</w:t>
            </w:r>
            <w:r w:rsidR="00EE35AD" w:rsidRPr="0024435F">
              <w:rPr>
                <w:rFonts w:ascii="Noto Sans" w:eastAsia="Noto Sans" w:hAnsi="Noto Sans" w:cs="Noto Sans"/>
                <w:bCs/>
                <w:color w:val="434343"/>
                <w:sz w:val="18"/>
                <w:szCs w:val="18"/>
              </w:rPr>
              <w:t>licates</w:t>
            </w:r>
            <w:r w:rsidRPr="0024435F">
              <w:rPr>
                <w:rFonts w:ascii="Noto Sans" w:eastAsia="Noto Sans" w:hAnsi="Noto Sans" w:cs="Noto Sans"/>
                <w:bCs/>
                <w:color w:val="434343"/>
                <w:sz w:val="18"/>
                <w:szCs w:val="18"/>
              </w:rPr>
              <w:t xml:space="preserve"> </w:t>
            </w:r>
          </w:p>
          <w:p w14:paraId="14D227E8" w14:textId="77777777" w:rsidR="0082482C" w:rsidRPr="0024435F" w:rsidRDefault="0082482C" w:rsidP="0082482C">
            <w:pPr>
              <w:spacing w:line="225" w:lineRule="auto"/>
              <w:jc w:val="both"/>
              <w:rPr>
                <w:rFonts w:ascii="Noto Sans" w:eastAsia="Noto Sans" w:hAnsi="Noto Sans" w:cs="Noto Sans"/>
                <w:bCs/>
                <w:color w:val="434343"/>
                <w:sz w:val="18"/>
                <w:szCs w:val="18"/>
              </w:rPr>
            </w:pPr>
          </w:p>
          <w:p w14:paraId="2BCCAE6B" w14:textId="77777777" w:rsidR="0082482C" w:rsidRPr="0024435F" w:rsidRDefault="0082482C" w:rsidP="0082482C">
            <w:pPr>
              <w:spacing w:line="225" w:lineRule="auto"/>
              <w:jc w:val="both"/>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BTH: Two biological replicates each done in technical triplicate</w:t>
            </w:r>
          </w:p>
          <w:p w14:paraId="0C96FB3F" w14:textId="77777777" w:rsidR="0082482C" w:rsidRPr="0024435F" w:rsidRDefault="0082482C" w:rsidP="0082482C">
            <w:pPr>
              <w:spacing w:line="225" w:lineRule="auto"/>
              <w:jc w:val="both"/>
              <w:rPr>
                <w:rFonts w:ascii="Noto Sans" w:eastAsia="Noto Sans" w:hAnsi="Noto Sans" w:cs="Noto Sans"/>
                <w:bCs/>
                <w:color w:val="434343"/>
                <w:sz w:val="18"/>
                <w:szCs w:val="18"/>
              </w:rPr>
            </w:pPr>
          </w:p>
          <w:p w14:paraId="34861188" w14:textId="77777777" w:rsidR="0082482C" w:rsidRPr="0024435F" w:rsidRDefault="0082482C" w:rsidP="0082482C">
            <w:pPr>
              <w:spacing w:line="225" w:lineRule="auto"/>
              <w:jc w:val="both"/>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Beta-Galactosidase: Technical</w:t>
            </w:r>
          </w:p>
          <w:p w14:paraId="4B6A8E2E" w14:textId="77777777" w:rsidR="0082482C" w:rsidRPr="0024435F" w:rsidRDefault="0082482C" w:rsidP="0082482C">
            <w:pPr>
              <w:spacing w:line="225" w:lineRule="auto"/>
              <w:jc w:val="both"/>
              <w:rPr>
                <w:rFonts w:ascii="Noto Sans" w:eastAsia="Noto Sans" w:hAnsi="Noto Sans" w:cs="Noto Sans"/>
                <w:bCs/>
                <w:color w:val="434343"/>
                <w:sz w:val="18"/>
                <w:szCs w:val="18"/>
              </w:rPr>
            </w:pPr>
          </w:p>
          <w:p w14:paraId="53E8B9FB" w14:textId="788858AB" w:rsidR="0082482C" w:rsidRPr="0024435F" w:rsidRDefault="0082482C" w:rsidP="0082482C">
            <w:pPr>
              <w:spacing w:line="225" w:lineRule="auto"/>
              <w:jc w:val="both"/>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Spot Titer – Two biological replicates each done in technical triplic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82482C" w:rsidRPr="0024435F" w:rsidRDefault="0082482C" w:rsidP="0082482C">
            <w:pPr>
              <w:spacing w:line="225" w:lineRule="auto"/>
              <w:rPr>
                <w:rFonts w:ascii="Noto Sans" w:eastAsia="Noto Sans" w:hAnsi="Noto Sans" w:cs="Noto Sans"/>
                <w:bCs/>
                <w:color w:val="434343"/>
                <w:sz w:val="18"/>
                <w:szCs w:val="18"/>
              </w:rPr>
            </w:pPr>
          </w:p>
        </w:tc>
      </w:tr>
      <w:tr w:rsidR="0082482C" w:rsidRPr="0024435F"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82482C" w:rsidRPr="0024435F" w:rsidRDefault="0082482C" w:rsidP="0082482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82482C" w:rsidRPr="0024435F" w:rsidRDefault="0082482C" w:rsidP="0082482C">
            <w:pPr>
              <w:spacing w:line="225" w:lineRule="auto"/>
              <w:ind w:left="500"/>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82482C" w:rsidRPr="0024435F" w:rsidRDefault="0082482C" w:rsidP="0082482C">
            <w:pPr>
              <w:spacing w:line="225" w:lineRule="auto"/>
              <w:ind w:left="540"/>
              <w:jc w:val="cente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r>
      <w:tr w:rsidR="0082482C" w:rsidRPr="0024435F"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2482C" w:rsidRPr="0024435F" w:rsidRDefault="0082482C" w:rsidP="0082482C">
            <w:pP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2482C" w:rsidRPr="0024435F" w:rsidRDefault="0082482C" w:rsidP="0082482C">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2482C" w:rsidRPr="0024435F" w:rsidRDefault="0082482C" w:rsidP="0082482C">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N/A</w:t>
            </w:r>
          </w:p>
        </w:tc>
      </w:tr>
      <w:tr w:rsidR="0082482C" w:rsidRPr="0024435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82482C" w:rsidRPr="0024435F" w:rsidRDefault="0082482C" w:rsidP="0082482C">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82482C" w:rsidRPr="0024435F" w:rsidRDefault="0082482C" w:rsidP="0082482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F6931AD" w:rsidR="0082482C" w:rsidRPr="0024435F" w:rsidRDefault="0082482C" w:rsidP="0082482C">
            <w:pPr>
              <w:spacing w:line="225" w:lineRule="auto"/>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X</w:t>
            </w:r>
          </w:p>
        </w:tc>
      </w:tr>
      <w:tr w:rsidR="0082482C" w:rsidRPr="0024435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82482C" w:rsidRPr="0024435F" w:rsidRDefault="0082482C" w:rsidP="0082482C">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82482C" w:rsidRPr="0024435F" w:rsidRDefault="0082482C" w:rsidP="008248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1A37EEF" w:rsidR="0082482C" w:rsidRPr="0024435F" w:rsidRDefault="0082482C" w:rsidP="0082482C">
            <w:pPr>
              <w:spacing w:line="225" w:lineRule="auto"/>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X</w:t>
            </w:r>
          </w:p>
        </w:tc>
      </w:tr>
      <w:tr w:rsidR="0082482C" w:rsidRPr="0024435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82482C" w:rsidRPr="0024435F" w:rsidRDefault="0082482C" w:rsidP="0082482C">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82482C" w:rsidRPr="0024435F" w:rsidRDefault="0082482C" w:rsidP="008248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8495C6F" w:rsidR="0082482C" w:rsidRPr="0024435F" w:rsidRDefault="0082482C" w:rsidP="0082482C">
            <w:pPr>
              <w:spacing w:line="225" w:lineRule="auto"/>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X</w:t>
            </w:r>
          </w:p>
        </w:tc>
      </w:tr>
      <w:tr w:rsidR="0082482C" w:rsidRPr="0024435F"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82482C" w:rsidRPr="0024435F" w:rsidRDefault="0082482C" w:rsidP="0082482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82482C" w:rsidRPr="0024435F" w:rsidRDefault="0082482C" w:rsidP="0082482C">
            <w:pPr>
              <w:spacing w:line="225" w:lineRule="auto"/>
              <w:ind w:left="500"/>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82482C" w:rsidRPr="0024435F" w:rsidRDefault="0082482C" w:rsidP="0082482C">
            <w:pPr>
              <w:spacing w:line="225" w:lineRule="auto"/>
              <w:ind w:left="540"/>
              <w:jc w:val="cente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r>
      <w:tr w:rsidR="0082482C" w:rsidRPr="0024435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2482C" w:rsidRPr="0024435F" w:rsidRDefault="0082482C" w:rsidP="0082482C">
            <w:pP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2482C" w:rsidRPr="0024435F" w:rsidRDefault="0082482C" w:rsidP="0082482C">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2482C" w:rsidRPr="0024435F" w:rsidRDefault="0082482C" w:rsidP="0082482C">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N/A</w:t>
            </w:r>
          </w:p>
        </w:tc>
      </w:tr>
      <w:tr w:rsidR="0082482C" w:rsidRPr="0024435F"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82482C" w:rsidRPr="0024435F" w:rsidRDefault="0082482C" w:rsidP="0082482C">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If study is subject to dual use research of</w:t>
            </w:r>
            <w:r w:rsidRPr="0024435F">
              <w:rPr>
                <w:rFonts w:ascii="Noto Sans" w:eastAsia="Noto Sans" w:hAnsi="Noto Sans" w:cs="Noto Sans"/>
                <w:color w:val="434343"/>
                <w:sz w:val="20"/>
                <w:szCs w:val="20"/>
              </w:rPr>
              <w:t xml:space="preserve"> </w:t>
            </w:r>
            <w:r w:rsidRPr="0024435F">
              <w:rPr>
                <w:rFonts w:ascii="Noto Sans" w:eastAsia="Noto Sans" w:hAnsi="Noto Sans" w:cs="Noto Sans"/>
                <w:color w:val="434343"/>
                <w:sz w:val="18"/>
                <w:szCs w:val="18"/>
              </w:rPr>
              <w:t>concern regulations, state 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82482C" w:rsidRPr="0024435F" w:rsidRDefault="0082482C" w:rsidP="0082482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16BDE58" w:rsidR="0082482C" w:rsidRPr="0024435F" w:rsidRDefault="0082482C" w:rsidP="0082482C">
            <w:pPr>
              <w:spacing w:line="225" w:lineRule="auto"/>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X</w:t>
            </w:r>
          </w:p>
        </w:tc>
      </w:tr>
    </w:tbl>
    <w:p w14:paraId="57B9765C" w14:textId="77777777" w:rsidR="00F102CC" w:rsidRPr="0024435F" w:rsidRDefault="00F102CC">
      <w:pPr>
        <w:spacing w:line="227" w:lineRule="auto"/>
        <w:rPr>
          <w:rFonts w:ascii="Noto Sans" w:eastAsia="Noto Sans" w:hAnsi="Noto Sans" w:cs="Noto Sans"/>
          <w:b/>
          <w:color w:val="434343"/>
          <w:sz w:val="18"/>
          <w:szCs w:val="18"/>
        </w:rPr>
      </w:pPr>
    </w:p>
    <w:p w14:paraId="00FE7AF9" w14:textId="77777777" w:rsidR="00F102CC" w:rsidRPr="0024435F" w:rsidRDefault="00427975">
      <w:pPr>
        <w:spacing w:before="60" w:line="227" w:lineRule="auto"/>
        <w:rPr>
          <w:rFonts w:ascii="Noto Sans" w:eastAsia="Noto Sans" w:hAnsi="Noto Sans" w:cs="Noto Sans"/>
          <w:b/>
          <w:color w:val="434343"/>
          <w:sz w:val="24"/>
          <w:szCs w:val="24"/>
        </w:rPr>
      </w:pPr>
      <w:r w:rsidRPr="0024435F">
        <w:rPr>
          <w:rFonts w:ascii="Noto Sans" w:eastAsia="Noto Sans" w:hAnsi="Noto Sans" w:cs="Noto Sans"/>
          <w:b/>
          <w:color w:val="434343"/>
          <w:sz w:val="24"/>
          <w:szCs w:val="24"/>
        </w:rPr>
        <w:t>Analysis:</w:t>
      </w:r>
    </w:p>
    <w:p w14:paraId="3DC043E0" w14:textId="77777777" w:rsidR="00F102CC" w:rsidRPr="0024435F" w:rsidRDefault="00427975">
      <w:pPr>
        <w:spacing w:line="227"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24435F"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24435F" w:rsidRDefault="00427975">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24435F" w:rsidRDefault="00427975">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24435F" w:rsidRDefault="00427975">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N/A</w:t>
            </w:r>
          </w:p>
        </w:tc>
      </w:tr>
      <w:tr w:rsidR="00F102CC" w:rsidRPr="0024435F"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24435F" w:rsidRDefault="00427975">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24435F"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23DD5DF" w:rsidR="00F102CC" w:rsidRPr="0024435F" w:rsidRDefault="0082482C">
            <w:pPr>
              <w:spacing w:line="225" w:lineRule="auto"/>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X</w:t>
            </w:r>
          </w:p>
        </w:tc>
      </w:tr>
      <w:tr w:rsidR="00F102CC" w:rsidRPr="0024435F"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24435F"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24435F" w:rsidRDefault="00427975">
            <w:pPr>
              <w:spacing w:line="225" w:lineRule="auto"/>
              <w:ind w:left="500"/>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24435F" w:rsidRDefault="00427975">
            <w:pPr>
              <w:spacing w:line="225" w:lineRule="auto"/>
              <w:ind w:left="540"/>
              <w:jc w:val="cente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r>
      <w:tr w:rsidR="00F102CC" w:rsidRPr="0024435F"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24435F" w:rsidRDefault="00427975">
            <w:pP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24435F" w:rsidRDefault="00427975">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24435F" w:rsidRDefault="00427975">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N/A</w:t>
            </w:r>
          </w:p>
        </w:tc>
      </w:tr>
      <w:tr w:rsidR="00F102CC" w:rsidRPr="0024435F"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24435F" w:rsidRDefault="00427975">
            <w:pPr>
              <w:rPr>
                <w:rFonts w:ascii="Noto Sans" w:eastAsia="Noto Sans" w:hAnsi="Noto Sans" w:cs="Noto Sans"/>
                <w:b/>
                <w:color w:val="434343"/>
                <w:sz w:val="18"/>
                <w:szCs w:val="18"/>
              </w:rPr>
            </w:pPr>
            <w:r w:rsidRPr="0024435F">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E4B309" w14:textId="6EE8806F" w:rsidR="00F102CC" w:rsidRPr="0024435F" w:rsidRDefault="00FC596F" w:rsidP="000E7DD2">
            <w:pPr>
              <w:spacing w:line="225" w:lineRule="auto"/>
              <w:jc w:val="both"/>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 xml:space="preserve">GTPase: </w:t>
            </w:r>
            <w:r w:rsidR="009D603C" w:rsidRPr="0024435F">
              <w:rPr>
                <w:rFonts w:ascii="Noto Sans" w:eastAsia="Noto Sans" w:hAnsi="Noto Sans" w:cs="Noto Sans"/>
                <w:bCs/>
                <w:color w:val="434343"/>
                <w:sz w:val="18"/>
                <w:szCs w:val="18"/>
              </w:rPr>
              <w:t>The p value is indicated in the figure legend 3C. (</w:t>
            </w:r>
            <w:r w:rsidR="00485524" w:rsidRPr="0024435F">
              <w:rPr>
                <w:rFonts w:ascii="Noto Sans" w:eastAsia="Noto Sans" w:hAnsi="Noto Sans" w:cs="Noto Sans"/>
                <w:bCs/>
                <w:color w:val="434343"/>
                <w:sz w:val="18"/>
                <w:szCs w:val="18"/>
              </w:rPr>
              <w:t xml:space="preserve">one way ANOVA was used to determine if GpsB has a significant effect on </w:t>
            </w:r>
            <w:r w:rsidR="009D603C" w:rsidRPr="0024435F">
              <w:rPr>
                <w:rFonts w:ascii="Noto Sans" w:eastAsia="Noto Sans" w:hAnsi="Noto Sans" w:cs="Noto Sans"/>
                <w:bCs/>
                <w:color w:val="434343"/>
                <w:sz w:val="18"/>
                <w:szCs w:val="18"/>
              </w:rPr>
              <w:t xml:space="preserve">the </w:t>
            </w:r>
            <w:r w:rsidR="000E7DD2" w:rsidRPr="0024435F">
              <w:rPr>
                <w:rFonts w:ascii="Noto Sans" w:eastAsia="Noto Sans" w:hAnsi="Noto Sans" w:cs="Noto Sans"/>
                <w:bCs/>
                <w:color w:val="434343"/>
                <w:sz w:val="18"/>
                <w:szCs w:val="18"/>
              </w:rPr>
              <w:t xml:space="preserve">GTP hydrolysis of </w:t>
            </w:r>
            <w:r w:rsidR="00A47DAE" w:rsidRPr="0024435F">
              <w:rPr>
                <w:rFonts w:ascii="Noto Sans" w:eastAsia="Noto Sans" w:hAnsi="Noto Sans" w:cs="Noto Sans"/>
                <w:bCs/>
                <w:color w:val="434343"/>
                <w:sz w:val="18"/>
                <w:szCs w:val="18"/>
              </w:rPr>
              <w:t xml:space="preserve">either </w:t>
            </w:r>
            <w:r w:rsidR="000E7DD2" w:rsidRPr="0024435F">
              <w:rPr>
                <w:rFonts w:ascii="Noto Sans" w:eastAsia="Noto Sans" w:hAnsi="Noto Sans" w:cs="Noto Sans"/>
                <w:bCs/>
                <w:color w:val="434343"/>
                <w:sz w:val="18"/>
                <w:szCs w:val="18"/>
              </w:rPr>
              <w:t xml:space="preserve">FtsZ </w:t>
            </w:r>
            <w:r w:rsidR="00A47DAE" w:rsidRPr="0024435F">
              <w:rPr>
                <w:rFonts w:ascii="Noto Sans" w:eastAsia="Noto Sans" w:hAnsi="Noto Sans" w:cs="Noto Sans"/>
                <w:bCs/>
                <w:color w:val="434343"/>
                <w:sz w:val="18"/>
                <w:szCs w:val="18"/>
              </w:rPr>
              <w:t xml:space="preserve">or </w:t>
            </w:r>
            <w:r w:rsidR="000E7DD2" w:rsidRPr="0024435F">
              <w:rPr>
                <w:rFonts w:ascii="Noto Sans" w:eastAsia="Noto Sans" w:hAnsi="Noto Sans" w:cs="Noto Sans"/>
                <w:bCs/>
                <w:color w:val="434343"/>
                <w:sz w:val="18"/>
                <w:szCs w:val="18"/>
              </w:rPr>
              <w:t>FtsZ</w:t>
            </w:r>
            <w:r w:rsidR="000E7DD2" w:rsidRPr="0024435F">
              <w:rPr>
                <w:rFonts w:ascii="Noto Sans" w:eastAsia="Noto Sans" w:hAnsi="Noto Sans" w:cs="Noto Sans"/>
                <w:bCs/>
                <w:color w:val="434343"/>
                <w:sz w:val="18"/>
                <w:szCs w:val="18"/>
                <w:vertAlign w:val="superscript"/>
              </w:rPr>
              <w:t>ΔC6</w:t>
            </w:r>
            <w:r w:rsidR="009D603C" w:rsidRPr="0024435F">
              <w:rPr>
                <w:rFonts w:ascii="Noto Sans" w:eastAsia="Noto Sans" w:hAnsi="Noto Sans" w:cs="Noto Sans"/>
                <w:bCs/>
                <w:color w:val="434343"/>
                <w:sz w:val="18"/>
                <w:szCs w:val="18"/>
              </w:rPr>
              <w:t>.</w:t>
            </w:r>
            <w:r w:rsidR="007F3876" w:rsidRPr="0024435F">
              <w:rPr>
                <w:rFonts w:ascii="Noto Sans" w:eastAsia="Noto Sans" w:hAnsi="Noto Sans" w:cs="Noto Sans"/>
                <w:bCs/>
                <w:color w:val="434343"/>
                <w:sz w:val="18"/>
                <w:szCs w:val="18"/>
              </w:rPr>
              <w:t xml:space="preserve"> </w:t>
            </w:r>
            <w:r w:rsidR="002952C5" w:rsidRPr="0024435F">
              <w:rPr>
                <w:rFonts w:ascii="Noto Sans" w:eastAsia="Noto Sans" w:hAnsi="Noto Sans" w:cs="Noto Sans"/>
                <w:bCs/>
                <w:color w:val="434343"/>
                <w:sz w:val="18"/>
                <w:szCs w:val="18"/>
              </w:rPr>
              <w:t>In this study, GpsB and Pi released were considered as</w:t>
            </w:r>
            <w:r w:rsidR="007F3876" w:rsidRPr="0024435F">
              <w:rPr>
                <w:rFonts w:ascii="Noto Sans" w:eastAsia="Noto Sans" w:hAnsi="Noto Sans" w:cs="Noto Sans"/>
                <w:bCs/>
                <w:color w:val="434343"/>
                <w:sz w:val="18"/>
                <w:szCs w:val="18"/>
              </w:rPr>
              <w:t xml:space="preserve"> independent factor and dependent variable </w:t>
            </w:r>
            <w:r w:rsidR="002952C5" w:rsidRPr="0024435F">
              <w:rPr>
                <w:rFonts w:ascii="Noto Sans" w:eastAsia="Noto Sans" w:hAnsi="Noto Sans" w:cs="Noto Sans"/>
                <w:bCs/>
                <w:color w:val="434343"/>
                <w:sz w:val="18"/>
                <w:szCs w:val="18"/>
              </w:rPr>
              <w:t>respectively.)</w:t>
            </w:r>
            <w:r w:rsidR="009D603C" w:rsidRPr="0024435F">
              <w:rPr>
                <w:rFonts w:ascii="Noto Sans" w:eastAsia="Noto Sans" w:hAnsi="Noto Sans" w:cs="Noto Sans"/>
                <w:bCs/>
                <w:color w:val="434343"/>
                <w:sz w:val="18"/>
                <w:szCs w:val="18"/>
              </w:rPr>
              <w:t xml:space="preserve"> </w:t>
            </w:r>
            <w:r w:rsidR="0082482C" w:rsidRPr="0024435F">
              <w:rPr>
                <w:rFonts w:ascii="Noto Sans" w:eastAsia="Noto Sans" w:hAnsi="Noto Sans" w:cs="Noto Sans"/>
                <w:bCs/>
                <w:color w:val="434343"/>
                <w:sz w:val="18"/>
                <w:szCs w:val="18"/>
              </w:rPr>
              <w:t>Figure 3 legend and Methods.</w:t>
            </w:r>
          </w:p>
          <w:p w14:paraId="3BE833D9" w14:textId="77777777" w:rsidR="0082482C" w:rsidRPr="0024435F" w:rsidRDefault="0082482C" w:rsidP="000E7DD2">
            <w:pPr>
              <w:spacing w:line="225" w:lineRule="auto"/>
              <w:jc w:val="both"/>
              <w:rPr>
                <w:rFonts w:ascii="Noto Sans" w:eastAsia="Noto Sans" w:hAnsi="Noto Sans" w:cs="Noto Sans"/>
                <w:bCs/>
                <w:color w:val="434343"/>
                <w:sz w:val="18"/>
                <w:szCs w:val="18"/>
              </w:rPr>
            </w:pPr>
          </w:p>
          <w:p w14:paraId="0797E54D" w14:textId="4C7C57CF" w:rsidR="0082482C" w:rsidRPr="0024435F" w:rsidRDefault="0082482C" w:rsidP="000E7DD2">
            <w:pPr>
              <w:spacing w:line="225" w:lineRule="auto"/>
              <w:jc w:val="both"/>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Beta-galactosidase assay: One-way ANOVA with post hoc multiple comparisons. 1 dependent variable (Miller Units) measured between different independent groups. Figure S4 Legend and Methods</w:t>
            </w:r>
          </w:p>
          <w:p w14:paraId="7ECA206A" w14:textId="77777777" w:rsidR="0082482C" w:rsidRPr="0024435F" w:rsidRDefault="0082482C" w:rsidP="000E7DD2">
            <w:pPr>
              <w:spacing w:line="225" w:lineRule="auto"/>
              <w:jc w:val="both"/>
              <w:rPr>
                <w:rFonts w:ascii="Noto Sans" w:eastAsia="Noto Sans" w:hAnsi="Noto Sans" w:cs="Noto Sans"/>
                <w:bCs/>
                <w:color w:val="434343"/>
                <w:sz w:val="18"/>
                <w:szCs w:val="18"/>
              </w:rPr>
            </w:pPr>
          </w:p>
          <w:p w14:paraId="627A5E96" w14:textId="238F3D23" w:rsidR="0082482C" w:rsidRPr="0024435F" w:rsidRDefault="0082482C" w:rsidP="000E7DD2">
            <w:pPr>
              <w:spacing w:line="225" w:lineRule="auto"/>
              <w:jc w:val="both"/>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lastRenderedPageBreak/>
              <w:t>Cell Diameter: One-way ANOVA with post hoc multiple comparisons. 1 dependent variable (Cell diameter) measured between different independent groups. Figure S4 Legend and Methods</w:t>
            </w:r>
          </w:p>
          <w:p w14:paraId="03B53FF7" w14:textId="77777777" w:rsidR="0082482C" w:rsidRPr="0024435F" w:rsidRDefault="0082482C" w:rsidP="000E7DD2">
            <w:pPr>
              <w:spacing w:line="225" w:lineRule="auto"/>
              <w:jc w:val="both"/>
              <w:rPr>
                <w:rFonts w:ascii="Noto Sans" w:eastAsia="Noto Sans" w:hAnsi="Noto Sans" w:cs="Noto Sans"/>
                <w:bCs/>
                <w:color w:val="434343"/>
                <w:sz w:val="18"/>
                <w:szCs w:val="18"/>
              </w:rPr>
            </w:pPr>
          </w:p>
          <w:p w14:paraId="54E0127B" w14:textId="2DC1523D" w:rsidR="0082482C" w:rsidRPr="0024435F" w:rsidRDefault="0082482C" w:rsidP="000E7DD2">
            <w:pPr>
              <w:spacing w:line="225" w:lineRule="auto"/>
              <w:jc w:val="both"/>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 xml:space="preserve">Crystallography – Table S1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24435F" w:rsidRDefault="00F102CC">
            <w:pPr>
              <w:spacing w:line="225" w:lineRule="auto"/>
              <w:rPr>
                <w:rFonts w:ascii="Noto Sans" w:eastAsia="Noto Sans" w:hAnsi="Noto Sans" w:cs="Noto Sans"/>
                <w:bCs/>
                <w:color w:val="434343"/>
                <w:sz w:val="18"/>
                <w:szCs w:val="18"/>
              </w:rPr>
            </w:pPr>
          </w:p>
        </w:tc>
      </w:tr>
      <w:tr w:rsidR="00F102CC" w:rsidRPr="0024435F"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24435F"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24435F" w:rsidRDefault="00427975">
            <w:pPr>
              <w:spacing w:line="225" w:lineRule="auto"/>
              <w:ind w:left="500"/>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24435F" w:rsidRDefault="00427975">
            <w:pPr>
              <w:spacing w:line="225" w:lineRule="auto"/>
              <w:ind w:left="540"/>
              <w:jc w:val="cente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r>
      <w:tr w:rsidR="00F102CC" w:rsidRPr="0024435F"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24435F" w:rsidRDefault="00427975">
            <w:pP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24435F" w:rsidRDefault="00427975">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24435F" w:rsidRDefault="00427975">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N/A</w:t>
            </w:r>
          </w:p>
        </w:tc>
      </w:tr>
      <w:tr w:rsidR="00AB0697" w:rsidRPr="0024435F"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AB0697" w:rsidRPr="0024435F" w:rsidRDefault="00AB0697" w:rsidP="00AB0697">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62A3825" w:rsidR="00AB0697" w:rsidRPr="0024435F" w:rsidRDefault="00AB0697" w:rsidP="00AB0697">
            <w:pPr>
              <w:spacing w:line="225" w:lineRule="auto"/>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End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20AE5D5" w:rsidR="00AB0697" w:rsidRPr="0024435F" w:rsidRDefault="00AB0697" w:rsidP="00AB0697">
            <w:pPr>
              <w:spacing w:line="225" w:lineRule="auto"/>
              <w:rPr>
                <w:rFonts w:ascii="Noto Sans" w:eastAsia="Noto Sans" w:hAnsi="Noto Sans" w:cs="Noto Sans"/>
                <w:bCs/>
                <w:color w:val="434343"/>
                <w:sz w:val="18"/>
                <w:szCs w:val="18"/>
              </w:rPr>
            </w:pPr>
          </w:p>
        </w:tc>
      </w:tr>
      <w:tr w:rsidR="00AB0697" w:rsidRPr="0024435F"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AB0697" w:rsidRPr="0024435F" w:rsidRDefault="00AB0697" w:rsidP="00AB0697">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24435F">
              <w:rPr>
                <w:rFonts w:ascii="Noto Sans" w:eastAsia="Noto Sans" w:hAnsi="Noto Sans" w:cs="Noto Sans"/>
                <w:color w:val="434343"/>
                <w:sz w:val="18"/>
                <w:szCs w:val="18"/>
              </w:rPr>
              <w:t>where</w:t>
            </w:r>
            <w:proofErr w:type="spellEnd"/>
            <w:r w:rsidRPr="0024435F">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2D211A3" w:rsidR="00AB0697" w:rsidRPr="0024435F" w:rsidRDefault="00AB0697" w:rsidP="00AB0697">
            <w:pPr>
              <w:spacing w:line="225" w:lineRule="auto"/>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PDB codes provided i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AB0697" w:rsidRPr="0024435F" w:rsidRDefault="00AB0697" w:rsidP="00AB0697">
            <w:pPr>
              <w:spacing w:line="225" w:lineRule="auto"/>
              <w:rPr>
                <w:rFonts w:ascii="Noto Sans" w:eastAsia="Noto Sans" w:hAnsi="Noto Sans" w:cs="Noto Sans"/>
                <w:bCs/>
                <w:color w:val="434343"/>
                <w:sz w:val="18"/>
                <w:szCs w:val="18"/>
              </w:rPr>
            </w:pPr>
          </w:p>
        </w:tc>
      </w:tr>
      <w:tr w:rsidR="00AB0697" w:rsidRPr="0024435F"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B0697" w:rsidRPr="0024435F" w:rsidRDefault="00AB0697" w:rsidP="00AB0697">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FFB7CF7" w:rsidR="00AB0697" w:rsidRPr="0024435F" w:rsidRDefault="00AB0697" w:rsidP="00AB0697">
            <w:pPr>
              <w:spacing w:line="225" w:lineRule="auto"/>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Previous published PDB codes were cited in the figure legends where the structures were mentioned (Fig. 4; Fig. S2, S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AB0697" w:rsidRPr="0024435F" w:rsidRDefault="00AB0697" w:rsidP="00AB0697">
            <w:pPr>
              <w:spacing w:line="225" w:lineRule="auto"/>
              <w:rPr>
                <w:rFonts w:ascii="Noto Sans" w:eastAsia="Noto Sans" w:hAnsi="Noto Sans" w:cs="Noto Sans"/>
                <w:bCs/>
                <w:color w:val="434343"/>
                <w:sz w:val="18"/>
                <w:szCs w:val="18"/>
              </w:rPr>
            </w:pPr>
          </w:p>
        </w:tc>
      </w:tr>
      <w:tr w:rsidR="00AB0697" w:rsidRPr="0024435F"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B0697" w:rsidRPr="0024435F" w:rsidRDefault="00AB0697" w:rsidP="00AB069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B0697" w:rsidRPr="0024435F" w:rsidRDefault="00AB0697" w:rsidP="00AB0697">
            <w:pPr>
              <w:spacing w:line="225" w:lineRule="auto"/>
              <w:ind w:left="500"/>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B0697" w:rsidRPr="0024435F" w:rsidRDefault="00AB0697" w:rsidP="00AB0697">
            <w:pPr>
              <w:spacing w:line="225" w:lineRule="auto"/>
              <w:ind w:left="540"/>
              <w:jc w:val="cente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c>
      </w:tr>
      <w:tr w:rsidR="00AB0697" w:rsidRPr="0024435F"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B0697" w:rsidRPr="0024435F" w:rsidRDefault="00AB0697" w:rsidP="00AB0697">
            <w:pPr>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B0697" w:rsidRPr="0024435F" w:rsidRDefault="00AB0697" w:rsidP="00AB0697">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B0697" w:rsidRPr="0024435F" w:rsidRDefault="00AB0697" w:rsidP="00AB0697">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N/A</w:t>
            </w:r>
          </w:p>
        </w:tc>
      </w:tr>
      <w:tr w:rsidR="00AB0697" w:rsidRPr="0024435F"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B0697" w:rsidRPr="0024435F" w:rsidRDefault="00AB0697" w:rsidP="00AB0697">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AB0697" w:rsidRPr="0024435F" w:rsidRDefault="00AB0697" w:rsidP="00AB069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623FAAD" w:rsidR="00AB0697" w:rsidRPr="0024435F" w:rsidRDefault="00AB0697" w:rsidP="00AB0697">
            <w:pPr>
              <w:spacing w:line="225" w:lineRule="auto"/>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X</w:t>
            </w:r>
          </w:p>
        </w:tc>
      </w:tr>
      <w:tr w:rsidR="00AB0697" w:rsidRPr="0024435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B0697" w:rsidRPr="0024435F" w:rsidRDefault="00AB0697" w:rsidP="00AB0697">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sidRPr="0024435F">
              <w:rPr>
                <w:rFonts w:ascii="Noto Sans" w:eastAsia="Noto Sans" w:hAnsi="Noto Sans" w:cs="Noto Sans"/>
                <w:color w:val="434343"/>
                <w:sz w:val="18"/>
                <w:szCs w:val="18"/>
              </w:rPr>
              <w:t>where</w:t>
            </w:r>
            <w:proofErr w:type="spellEnd"/>
            <w:r w:rsidRPr="0024435F">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AB0697" w:rsidRPr="0024435F" w:rsidRDefault="00AB0697" w:rsidP="00AB0697">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D546BBA" w:rsidR="00AB0697" w:rsidRPr="0024435F" w:rsidRDefault="00AB0697" w:rsidP="00AB0697">
            <w:pPr>
              <w:spacing w:line="225" w:lineRule="auto"/>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X</w:t>
            </w:r>
          </w:p>
        </w:tc>
      </w:tr>
      <w:tr w:rsidR="00AB0697" w:rsidRPr="0024435F"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B0697" w:rsidRPr="0024435F" w:rsidRDefault="00AB0697" w:rsidP="00AB0697">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AB0697" w:rsidRPr="0024435F" w:rsidRDefault="00AB0697" w:rsidP="00AB069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AB5B735" w:rsidR="00AB0697" w:rsidRPr="0024435F" w:rsidRDefault="00AB0697" w:rsidP="00AB0697">
            <w:pPr>
              <w:spacing w:line="225" w:lineRule="auto"/>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X</w:t>
            </w:r>
          </w:p>
        </w:tc>
      </w:tr>
    </w:tbl>
    <w:p w14:paraId="0AA8B99E" w14:textId="77777777" w:rsidR="00F102CC" w:rsidRPr="0024435F" w:rsidRDefault="00F102CC">
      <w:pPr>
        <w:spacing w:before="60" w:line="227" w:lineRule="auto"/>
        <w:rPr>
          <w:rFonts w:ascii="Noto Sans" w:eastAsia="Noto Sans" w:hAnsi="Noto Sans" w:cs="Noto Sans"/>
          <w:b/>
          <w:color w:val="434343"/>
          <w:sz w:val="16"/>
          <w:szCs w:val="16"/>
          <w:u w:val="single"/>
        </w:rPr>
      </w:pPr>
    </w:p>
    <w:p w14:paraId="05E5A65D" w14:textId="77777777" w:rsidR="00F102CC" w:rsidRPr="0024435F"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sidRPr="0024435F">
        <w:rPr>
          <w:rFonts w:ascii="Noto Sans" w:eastAsia="Noto Sans" w:hAnsi="Noto Sans" w:cs="Noto Sans"/>
          <w:b/>
          <w:color w:val="434343"/>
          <w:sz w:val="24"/>
          <w:szCs w:val="24"/>
        </w:rPr>
        <w:t>Reporting:</w:t>
      </w:r>
    </w:p>
    <w:p w14:paraId="562BE798" w14:textId="77777777" w:rsidR="00F102CC" w:rsidRPr="0024435F" w:rsidRDefault="00427975">
      <w:pPr>
        <w:spacing w:before="80" w:line="227" w:lineRule="auto"/>
        <w:rPr>
          <w:rFonts w:ascii="Noto Sans" w:eastAsia="Noto Sans" w:hAnsi="Noto Sans" w:cs="Noto Sans"/>
          <w:color w:val="434343"/>
          <w:sz w:val="18"/>
          <w:szCs w:val="18"/>
        </w:rPr>
      </w:pPr>
      <w:r w:rsidRPr="0024435F">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Pr="0024435F" w:rsidRDefault="00427975">
      <w:pPr>
        <w:spacing w:line="227" w:lineRule="auto"/>
        <w:ind w:left="460"/>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24435F"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24435F" w:rsidRDefault="00427975">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24435F" w:rsidRDefault="00427975">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24435F" w:rsidRDefault="00427975">
            <w:pPr>
              <w:spacing w:line="225" w:lineRule="auto"/>
              <w:rPr>
                <w:rFonts w:ascii="Noto Sans" w:eastAsia="Noto Sans" w:hAnsi="Noto Sans" w:cs="Noto Sans"/>
                <w:b/>
                <w:color w:val="434343"/>
                <w:sz w:val="18"/>
                <w:szCs w:val="18"/>
              </w:rPr>
            </w:pPr>
            <w:r w:rsidRPr="0024435F">
              <w:rPr>
                <w:rFonts w:ascii="Noto Sans" w:eastAsia="Noto Sans" w:hAnsi="Noto Sans" w:cs="Noto Sans"/>
                <w:b/>
                <w:color w:val="434343"/>
                <w:sz w:val="18"/>
                <w:szCs w:val="18"/>
              </w:rPr>
              <w:t>N/A</w:t>
            </w:r>
          </w:p>
        </w:tc>
      </w:tr>
      <w:tr w:rsidR="00F102CC" w:rsidRPr="0024435F"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24435F" w:rsidRDefault="00427975">
            <w:pPr>
              <w:rPr>
                <w:rFonts w:ascii="Noto Sans" w:eastAsia="Noto Sans" w:hAnsi="Noto Sans" w:cs="Noto Sans"/>
                <w:color w:val="434343"/>
                <w:sz w:val="18"/>
                <w:szCs w:val="18"/>
              </w:rPr>
            </w:pPr>
            <w:r w:rsidRPr="0024435F">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24435F"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84230D1" w:rsidR="00F102CC" w:rsidRPr="0024435F" w:rsidRDefault="00AB0697">
            <w:pPr>
              <w:spacing w:line="225" w:lineRule="auto"/>
              <w:rPr>
                <w:rFonts w:ascii="Noto Sans" w:eastAsia="Noto Sans" w:hAnsi="Noto Sans" w:cs="Noto Sans"/>
                <w:bCs/>
                <w:color w:val="434343"/>
                <w:sz w:val="18"/>
                <w:szCs w:val="18"/>
              </w:rPr>
            </w:pPr>
            <w:r w:rsidRPr="0024435F">
              <w:rPr>
                <w:rFonts w:ascii="Noto Sans" w:eastAsia="Noto Sans" w:hAnsi="Noto Sans" w:cs="Noto Sans"/>
                <w:bCs/>
                <w:color w:val="434343"/>
                <w:sz w:val="18"/>
                <w:szCs w:val="18"/>
              </w:rPr>
              <w:t>X</w:t>
            </w:r>
          </w:p>
        </w:tc>
      </w:tr>
    </w:tbl>
    <w:p w14:paraId="504D0CB4" w14:textId="77777777" w:rsidR="00F102CC" w:rsidRPr="0024435F" w:rsidRDefault="00F102CC">
      <w:pPr>
        <w:spacing w:line="227" w:lineRule="auto"/>
        <w:rPr>
          <w:rFonts w:ascii="Noto Sans" w:eastAsia="Noto Sans" w:hAnsi="Noto Sans" w:cs="Noto Sans"/>
          <w:b/>
          <w:color w:val="434343"/>
          <w:sz w:val="18"/>
          <w:szCs w:val="18"/>
        </w:rPr>
      </w:pPr>
    </w:p>
    <w:p w14:paraId="36ED3EAB" w14:textId="77777777" w:rsidR="00F102CC" w:rsidRPr="0024435F" w:rsidRDefault="0037267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Pr="0024435F" w:rsidRDefault="003D5AF6"/>
    <w:p w14:paraId="4689F878" w14:textId="3E3E28F9" w:rsidR="00F102CC" w:rsidRPr="0024435F" w:rsidRDefault="00427975">
      <w:pPr>
        <w:rPr>
          <w:color w:val="FF0000"/>
        </w:rPr>
      </w:pPr>
      <w:r w:rsidRPr="0024435F">
        <w:t xml:space="preserve">* We provide the following guidance regarding transparent reporting and statistics; we also refer authors to </w:t>
      </w:r>
      <w:hyperlink r:id="rId14">
        <w:r w:rsidRPr="0024435F">
          <w:rPr>
            <w:color w:val="1155CC"/>
            <w:u w:val="single"/>
          </w:rPr>
          <w:t>Ten common statistical mistakes to watch out for when writing or reviewing a manuscript</w:t>
        </w:r>
      </w:hyperlink>
      <w:r w:rsidRPr="0024435F">
        <w:t>.</w:t>
      </w:r>
    </w:p>
    <w:p w14:paraId="360DDEF9" w14:textId="77777777" w:rsidR="00F102CC" w:rsidRPr="0024435F" w:rsidRDefault="00F102CC"/>
    <w:p w14:paraId="4D2FC5F5" w14:textId="77777777" w:rsidR="00F102CC" w:rsidRPr="0024435F" w:rsidRDefault="00427975">
      <w:pPr>
        <w:rPr>
          <w:b/>
        </w:rPr>
      </w:pPr>
      <w:r w:rsidRPr="0024435F">
        <w:rPr>
          <w:b/>
        </w:rPr>
        <w:t>Sample-size estimation</w:t>
      </w:r>
    </w:p>
    <w:p w14:paraId="3CCA1721" w14:textId="77777777" w:rsidR="00F102CC" w:rsidRPr="0024435F" w:rsidRDefault="00427975">
      <w:pPr>
        <w:numPr>
          <w:ilvl w:val="0"/>
          <w:numId w:val="1"/>
        </w:numPr>
      </w:pPr>
      <w:r w:rsidRPr="0024435F">
        <w:t>You should state whether an appropriate sample size was computed when the study was being designed</w:t>
      </w:r>
    </w:p>
    <w:p w14:paraId="2FE61FA3" w14:textId="77777777" w:rsidR="00F102CC" w:rsidRPr="0024435F" w:rsidRDefault="00427975">
      <w:pPr>
        <w:numPr>
          <w:ilvl w:val="0"/>
          <w:numId w:val="1"/>
        </w:numPr>
      </w:pPr>
      <w:r w:rsidRPr="0024435F">
        <w:t>You should state the statistical method of sample size computation and any required assumptions</w:t>
      </w:r>
    </w:p>
    <w:p w14:paraId="2A58711B" w14:textId="77777777" w:rsidR="00F102CC" w:rsidRPr="0024435F" w:rsidRDefault="00427975">
      <w:pPr>
        <w:numPr>
          <w:ilvl w:val="0"/>
          <w:numId w:val="1"/>
        </w:numPr>
      </w:pPr>
      <w:r w:rsidRPr="0024435F">
        <w:t>If no explicit power analysis was used, you should describe how you decided what sample (replicate) size (number) to use</w:t>
      </w:r>
    </w:p>
    <w:p w14:paraId="1DF7D7D3" w14:textId="77777777" w:rsidR="00F102CC" w:rsidRPr="0024435F" w:rsidRDefault="00F102CC"/>
    <w:p w14:paraId="481F8A46" w14:textId="77777777" w:rsidR="00F102CC" w:rsidRPr="0024435F" w:rsidRDefault="00427975">
      <w:pPr>
        <w:rPr>
          <w:b/>
        </w:rPr>
      </w:pPr>
      <w:r w:rsidRPr="0024435F">
        <w:rPr>
          <w:b/>
        </w:rPr>
        <w:t>Replicates</w:t>
      </w:r>
    </w:p>
    <w:p w14:paraId="7D088A59" w14:textId="77777777" w:rsidR="00F102CC" w:rsidRPr="0024435F" w:rsidRDefault="00427975">
      <w:pPr>
        <w:numPr>
          <w:ilvl w:val="0"/>
          <w:numId w:val="3"/>
        </w:numPr>
      </w:pPr>
      <w:r w:rsidRPr="0024435F">
        <w:t>You should report how often each experiment was performed</w:t>
      </w:r>
    </w:p>
    <w:p w14:paraId="4BB08040" w14:textId="77777777" w:rsidR="00F102CC" w:rsidRPr="0024435F" w:rsidRDefault="00427975">
      <w:pPr>
        <w:numPr>
          <w:ilvl w:val="0"/>
          <w:numId w:val="3"/>
        </w:numPr>
      </w:pPr>
      <w:r w:rsidRPr="0024435F">
        <w:t>You should include a definition of biological versus technical replication</w:t>
      </w:r>
    </w:p>
    <w:p w14:paraId="4D350445" w14:textId="77777777" w:rsidR="00F102CC" w:rsidRPr="0024435F" w:rsidRDefault="00427975">
      <w:pPr>
        <w:numPr>
          <w:ilvl w:val="0"/>
          <w:numId w:val="3"/>
        </w:numPr>
      </w:pPr>
      <w:r w:rsidRPr="0024435F">
        <w:t>The data obtained should be provided and sufficient information should be provided to indicate the number of independent biological and/or technical replicates</w:t>
      </w:r>
    </w:p>
    <w:p w14:paraId="05F1AFEC" w14:textId="77777777" w:rsidR="00F102CC" w:rsidRPr="0024435F" w:rsidRDefault="00427975">
      <w:pPr>
        <w:numPr>
          <w:ilvl w:val="0"/>
          <w:numId w:val="3"/>
        </w:numPr>
      </w:pPr>
      <w:r w:rsidRPr="0024435F">
        <w:t>If you encountered any outliers, you should describe how these were handled</w:t>
      </w:r>
    </w:p>
    <w:p w14:paraId="23F6B6F2" w14:textId="77777777" w:rsidR="00F102CC" w:rsidRPr="0024435F" w:rsidRDefault="00427975">
      <w:pPr>
        <w:numPr>
          <w:ilvl w:val="0"/>
          <w:numId w:val="3"/>
        </w:numPr>
      </w:pPr>
      <w:r w:rsidRPr="0024435F">
        <w:t>Criteria for exclusion/inclusion of data should be clearly stated</w:t>
      </w:r>
    </w:p>
    <w:p w14:paraId="4AD51CF5" w14:textId="77777777" w:rsidR="00F102CC" w:rsidRPr="0024435F" w:rsidRDefault="00427975">
      <w:pPr>
        <w:numPr>
          <w:ilvl w:val="0"/>
          <w:numId w:val="3"/>
        </w:numPr>
      </w:pPr>
      <w:r w:rsidRPr="0024435F">
        <w:t xml:space="preserve">High-throughput sequence data should be uploaded before submission, with a private link for reviewers provided (these are available from both GEO and </w:t>
      </w:r>
      <w:proofErr w:type="spellStart"/>
      <w:r w:rsidRPr="0024435F">
        <w:t>ArrayExpress</w:t>
      </w:r>
      <w:proofErr w:type="spellEnd"/>
      <w:r w:rsidRPr="0024435F">
        <w:t>)</w:t>
      </w:r>
    </w:p>
    <w:p w14:paraId="6CC4C1F0" w14:textId="77777777" w:rsidR="00F102CC" w:rsidRPr="0024435F" w:rsidRDefault="00F102CC"/>
    <w:p w14:paraId="5350F358" w14:textId="77777777" w:rsidR="00F102CC" w:rsidRPr="0024435F" w:rsidRDefault="00427975">
      <w:pPr>
        <w:rPr>
          <w:b/>
        </w:rPr>
      </w:pPr>
      <w:r w:rsidRPr="0024435F">
        <w:rPr>
          <w:b/>
        </w:rPr>
        <w:t>Statistical reporting</w:t>
      </w:r>
    </w:p>
    <w:p w14:paraId="63946B2E" w14:textId="77777777" w:rsidR="00F102CC" w:rsidRPr="0024435F" w:rsidRDefault="00427975">
      <w:pPr>
        <w:numPr>
          <w:ilvl w:val="0"/>
          <w:numId w:val="2"/>
        </w:numPr>
      </w:pPr>
      <w:r w:rsidRPr="0024435F">
        <w:t>Statistical analysis methods should be described and justified</w:t>
      </w:r>
    </w:p>
    <w:p w14:paraId="4FE0B959" w14:textId="77777777" w:rsidR="00F102CC" w:rsidRPr="0024435F" w:rsidRDefault="00427975">
      <w:pPr>
        <w:numPr>
          <w:ilvl w:val="0"/>
          <w:numId w:val="2"/>
        </w:numPr>
      </w:pPr>
      <w:r w:rsidRPr="0024435F">
        <w:t>Raw data should be presented in figures whenever informative to do so (typically when N per group is less than 10)</w:t>
      </w:r>
    </w:p>
    <w:p w14:paraId="7B336BE9" w14:textId="77777777" w:rsidR="00F102CC" w:rsidRPr="0024435F" w:rsidRDefault="00427975">
      <w:pPr>
        <w:numPr>
          <w:ilvl w:val="0"/>
          <w:numId w:val="2"/>
        </w:numPr>
      </w:pPr>
      <w:r w:rsidRPr="0024435F">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24435F" w:rsidRDefault="00427975">
      <w:pPr>
        <w:numPr>
          <w:ilvl w:val="0"/>
          <w:numId w:val="2"/>
        </w:numPr>
      </w:pPr>
      <w:r w:rsidRPr="0024435F">
        <w:t>Report exact p-values wherever possible alongside the summary statistics and 95% confidence intervals. These should be reported for all key questions and not only when the p-value is less than 0.05.</w:t>
      </w:r>
    </w:p>
    <w:p w14:paraId="1F75B295" w14:textId="77777777" w:rsidR="00F102CC" w:rsidRPr="0024435F" w:rsidRDefault="00F102CC"/>
    <w:p w14:paraId="0150C7CA" w14:textId="77777777" w:rsidR="00F102CC" w:rsidRPr="0024435F" w:rsidRDefault="00427975">
      <w:pPr>
        <w:rPr>
          <w:b/>
        </w:rPr>
      </w:pPr>
      <w:r w:rsidRPr="0024435F">
        <w:rPr>
          <w:b/>
        </w:rPr>
        <w:t>Group allocation</w:t>
      </w:r>
    </w:p>
    <w:p w14:paraId="130D32B4" w14:textId="77777777" w:rsidR="00F102CC" w:rsidRPr="0024435F" w:rsidRDefault="00427975">
      <w:pPr>
        <w:numPr>
          <w:ilvl w:val="0"/>
          <w:numId w:val="4"/>
        </w:numPr>
      </w:pPr>
      <w:r w:rsidRPr="0024435F">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24435F" w:rsidRDefault="00427975">
      <w:pPr>
        <w:numPr>
          <w:ilvl w:val="0"/>
          <w:numId w:val="4"/>
        </w:numPr>
      </w:pPr>
      <w:r w:rsidRPr="0024435F">
        <w:t>Indicate if masking was used during group allocation, data collection and/or data analysis</w:t>
      </w:r>
    </w:p>
    <w:sectPr w:rsidR="00F102CC" w:rsidRPr="0024435F"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1FFEEC" w14:textId="77777777" w:rsidR="00372676" w:rsidRDefault="00372676">
      <w:r>
        <w:separator/>
      </w:r>
    </w:p>
  </w:endnote>
  <w:endnote w:type="continuationSeparator" w:id="0">
    <w:p w14:paraId="7CB4D63F" w14:textId="77777777" w:rsidR="00372676" w:rsidRDefault="003726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F87403" w14:textId="77777777" w:rsidR="00372676" w:rsidRDefault="00372676">
      <w:r>
        <w:separator/>
      </w:r>
    </w:p>
  </w:footnote>
  <w:footnote w:type="continuationSeparator" w:id="0">
    <w:p w14:paraId="2CA06A36" w14:textId="77777777" w:rsidR="00372676" w:rsidRDefault="003726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7DD2"/>
    <w:rsid w:val="001B3BCC"/>
    <w:rsid w:val="001F2700"/>
    <w:rsid w:val="002209A8"/>
    <w:rsid w:val="0024435F"/>
    <w:rsid w:val="002952C5"/>
    <w:rsid w:val="00372676"/>
    <w:rsid w:val="003D5AF6"/>
    <w:rsid w:val="00427975"/>
    <w:rsid w:val="00485524"/>
    <w:rsid w:val="004E2C31"/>
    <w:rsid w:val="00591A52"/>
    <w:rsid w:val="005B0259"/>
    <w:rsid w:val="006E419B"/>
    <w:rsid w:val="007054B6"/>
    <w:rsid w:val="0078022C"/>
    <w:rsid w:val="00791BB9"/>
    <w:rsid w:val="007A5781"/>
    <w:rsid w:val="007B62A5"/>
    <w:rsid w:val="007F3876"/>
    <w:rsid w:val="0082482C"/>
    <w:rsid w:val="00934009"/>
    <w:rsid w:val="009C7B26"/>
    <w:rsid w:val="009D603C"/>
    <w:rsid w:val="009D7465"/>
    <w:rsid w:val="00A11E52"/>
    <w:rsid w:val="00A47DAE"/>
    <w:rsid w:val="00AB0697"/>
    <w:rsid w:val="00B4664F"/>
    <w:rsid w:val="00BD41E9"/>
    <w:rsid w:val="00C40B78"/>
    <w:rsid w:val="00C84413"/>
    <w:rsid w:val="00CF02CF"/>
    <w:rsid w:val="00D03906"/>
    <w:rsid w:val="00D754BB"/>
    <w:rsid w:val="00EE35AD"/>
    <w:rsid w:val="00EF731E"/>
    <w:rsid w:val="00F102CC"/>
    <w:rsid w:val="00F16C8D"/>
    <w:rsid w:val="00F91042"/>
    <w:rsid w:val="00FC596F"/>
    <w:rsid w:val="00FE25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82482C"/>
    <w:rPr>
      <w:sz w:val="16"/>
      <w:szCs w:val="16"/>
    </w:rPr>
  </w:style>
  <w:style w:type="paragraph" w:styleId="CommentText">
    <w:name w:val="annotation text"/>
    <w:basedOn w:val="Normal"/>
    <w:link w:val="CommentTextChar"/>
    <w:uiPriority w:val="99"/>
    <w:semiHidden/>
    <w:unhideWhenUsed/>
    <w:rsid w:val="0082482C"/>
    <w:rPr>
      <w:sz w:val="20"/>
      <w:szCs w:val="20"/>
    </w:rPr>
  </w:style>
  <w:style w:type="character" w:customStyle="1" w:styleId="CommentTextChar">
    <w:name w:val="Comment Text Char"/>
    <w:basedOn w:val="DefaultParagraphFont"/>
    <w:link w:val="CommentText"/>
    <w:uiPriority w:val="99"/>
    <w:semiHidden/>
    <w:rsid w:val="0082482C"/>
    <w:rPr>
      <w:sz w:val="20"/>
      <w:szCs w:val="20"/>
    </w:rPr>
  </w:style>
  <w:style w:type="paragraph" w:styleId="CommentSubject">
    <w:name w:val="annotation subject"/>
    <w:basedOn w:val="CommentText"/>
    <w:next w:val="CommentText"/>
    <w:link w:val="CommentSubjectChar"/>
    <w:uiPriority w:val="99"/>
    <w:semiHidden/>
    <w:unhideWhenUsed/>
    <w:rsid w:val="0082482C"/>
    <w:rPr>
      <w:b/>
      <w:bCs/>
    </w:rPr>
  </w:style>
  <w:style w:type="character" w:customStyle="1" w:styleId="CommentSubjectChar">
    <w:name w:val="Comment Subject Char"/>
    <w:basedOn w:val="CommentTextChar"/>
    <w:link w:val="CommentSubject"/>
    <w:uiPriority w:val="99"/>
    <w:semiHidden/>
    <w:rsid w:val="0082482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635</Words>
  <Characters>932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hathees Eswara</dc:creator>
  <cp:lastModifiedBy>Chen, Yu</cp:lastModifiedBy>
  <cp:revision>4</cp:revision>
  <dcterms:created xsi:type="dcterms:W3CDTF">2023-01-21T05:40:00Z</dcterms:created>
  <dcterms:modified xsi:type="dcterms:W3CDTF">2023-01-21T05:46:00Z</dcterms:modified>
</cp:coreProperties>
</file>